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7946F" w14:textId="77777777" w:rsidR="00DA2505" w:rsidRPr="00790111" w:rsidRDefault="00DA2505" w:rsidP="00DA25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90111">
        <w:rPr>
          <w:rFonts w:ascii="Times New Roman" w:hAnsi="Times New Roman" w:cs="Times New Roman"/>
          <w:b/>
          <w:bCs/>
          <w:color w:val="000000" w:themeColor="text1"/>
        </w:rPr>
        <w:t xml:space="preserve">Low rather than high mean corpuscular volume is associated with mortality in Japanese patients under hemodialysis </w:t>
      </w:r>
    </w:p>
    <w:p w14:paraId="513653F2" w14:textId="77777777" w:rsidR="00DA2505" w:rsidRPr="00790111" w:rsidRDefault="00DA2505" w:rsidP="00DA25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C3F3ADD" w14:textId="77777777" w:rsidR="00DA2505" w:rsidRPr="00790111" w:rsidRDefault="00DA2505" w:rsidP="00DA250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790111">
        <w:rPr>
          <w:rFonts w:ascii="Times New Roman" w:hAnsi="Times New Roman" w:cs="Times New Roman"/>
          <w:color w:val="000000" w:themeColor="text1"/>
        </w:rPr>
        <w:t>Hirokazu</w:t>
      </w:r>
      <w:proofErr w:type="spellEnd"/>
      <w:r w:rsidRPr="00790111">
        <w:rPr>
          <w:rFonts w:ascii="Times New Roman" w:hAnsi="Times New Roman" w:cs="Times New Roman"/>
          <w:color w:val="000000" w:themeColor="text1"/>
        </w:rPr>
        <w:t xml:space="preserve"> Honda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90111">
        <w:rPr>
          <w:rFonts w:ascii="Times New Roman" w:hAnsi="Times New Roman" w:cs="Times New Roman"/>
          <w:color w:val="000000" w:themeColor="text1"/>
        </w:rPr>
        <w:t>, Miho Kimachi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790111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90111">
        <w:rPr>
          <w:rFonts w:ascii="Times New Roman" w:hAnsi="Times New Roman" w:cs="Times New Roman"/>
          <w:color w:val="000000" w:themeColor="text1"/>
        </w:rPr>
        <w:t>Noriaki</w:t>
      </w:r>
      <w:proofErr w:type="spellEnd"/>
      <w:r w:rsidRPr="00790111">
        <w:rPr>
          <w:rFonts w:ascii="Times New Roman" w:hAnsi="Times New Roman" w:cs="Times New Roman"/>
          <w:color w:val="000000" w:themeColor="text1"/>
        </w:rPr>
        <w:t xml:space="preserve"> Kurita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4,5,6</w:t>
      </w:r>
      <w:r w:rsidRPr="00790111">
        <w:rPr>
          <w:rFonts w:ascii="Times New Roman" w:hAnsi="Times New Roman" w:cs="Times New Roman"/>
          <w:color w:val="000000" w:themeColor="text1"/>
        </w:rPr>
        <w:t>, Nobuhiko Joki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790111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90111">
        <w:rPr>
          <w:rFonts w:ascii="Times New Roman" w:hAnsi="Times New Roman" w:cs="Times New Roman"/>
          <w:color w:val="000000" w:themeColor="text1"/>
        </w:rPr>
        <w:t>Masaomi</w:t>
      </w:r>
      <w:proofErr w:type="spellEnd"/>
      <w:r w:rsidRPr="00790111">
        <w:rPr>
          <w:rFonts w:ascii="Times New Roman" w:hAnsi="Times New Roman" w:cs="Times New Roman"/>
          <w:color w:val="000000" w:themeColor="text1"/>
        </w:rPr>
        <w:t xml:space="preserve"> Nangaku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8</w:t>
      </w:r>
    </w:p>
    <w:p w14:paraId="10C202DC" w14:textId="77777777" w:rsidR="00DA2505" w:rsidRPr="00790111" w:rsidRDefault="00DA2505" w:rsidP="00DA250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DF46BD7" w14:textId="77777777" w:rsidR="00DA2505" w:rsidRPr="00790111" w:rsidRDefault="00DA2505" w:rsidP="00DA2505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90111">
        <w:rPr>
          <w:rFonts w:ascii="Times New Roman" w:hAnsi="Times New Roman" w:cs="Times New Roman"/>
          <w:color w:val="000000" w:themeColor="text1"/>
        </w:rPr>
        <w:t>Department of Medicine, Division of Nephrology, Showa University School of Medicine, Tokyo, Japan;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 xml:space="preserve"> 2</w:t>
      </w:r>
      <w:r w:rsidRPr="00790111">
        <w:rPr>
          <w:rFonts w:ascii="Times New Roman" w:hAnsi="Times New Roman" w:cs="Times New Roman"/>
          <w:color w:val="000000" w:themeColor="text1"/>
        </w:rPr>
        <w:t>Department of Healthcare Epidemiology, School of Public Health in the Graduate School of Medicine, Koto University,</w:t>
      </w:r>
      <w:r w:rsidRPr="00790111">
        <w:rPr>
          <w:rFonts w:ascii="Times New Roman" w:hAnsi="Times New Roman" w:cs="Times New Roman"/>
          <w:color w:val="333333"/>
        </w:rPr>
        <w:t xml:space="preserve"> Kyoto, Japan;</w:t>
      </w:r>
      <w:r w:rsidRPr="00790111">
        <w:rPr>
          <w:rFonts w:ascii="Times New Roman" w:hAnsi="Times New Roman" w:cs="Times New Roman"/>
          <w:color w:val="000000" w:themeColor="text1"/>
        </w:rPr>
        <w:t xml:space="preserve"> </w:t>
      </w:r>
      <w:r w:rsidRPr="00790111">
        <w:rPr>
          <w:rFonts w:ascii="Times New Roman" w:hAnsi="Times New Roman" w:cs="Times New Roman"/>
          <w:bCs/>
          <w:iCs/>
          <w:vertAlign w:val="superscript"/>
        </w:rPr>
        <w:t>3</w:t>
      </w:r>
      <w:r w:rsidRPr="00790111">
        <w:rPr>
          <w:rFonts w:ascii="Times New Roman" w:hAnsi="Times New Roman" w:cs="Times New Roman"/>
        </w:rPr>
        <w:t>Institute for Health Outcomes and Process Evaluation Research (</w:t>
      </w:r>
      <w:proofErr w:type="spellStart"/>
      <w:r w:rsidRPr="00790111">
        <w:rPr>
          <w:rFonts w:ascii="Times New Roman" w:hAnsi="Times New Roman" w:cs="Times New Roman"/>
        </w:rPr>
        <w:t>iHope</w:t>
      </w:r>
      <w:proofErr w:type="spellEnd"/>
      <w:r w:rsidRPr="00790111">
        <w:rPr>
          <w:rFonts w:ascii="Times New Roman" w:hAnsi="Times New Roman" w:cs="Times New Roman"/>
        </w:rPr>
        <w:t xml:space="preserve"> International), Kyoto, Japan; </w:t>
      </w:r>
      <w:r w:rsidRPr="00790111">
        <w:rPr>
          <w:rFonts w:ascii="Times New Roman" w:hAnsi="Times New Roman" w:cs="Times New Roman"/>
          <w:bCs/>
          <w:iCs/>
          <w:vertAlign w:val="superscript"/>
        </w:rPr>
        <w:t>4</w:t>
      </w:r>
      <w:r w:rsidRPr="00790111">
        <w:rPr>
          <w:rFonts w:ascii="Times New Roman" w:hAnsi="Times New Roman" w:cs="Times New Roman"/>
          <w:bCs/>
          <w:iCs/>
        </w:rPr>
        <w:t xml:space="preserve">Department of Clinical Epidemiology, Graduate School of Medicine, Fukushima Medical University, Fukushima, Japan; </w:t>
      </w:r>
      <w:r w:rsidRPr="00790111">
        <w:rPr>
          <w:rFonts w:ascii="Times New Roman" w:hAnsi="Times New Roman" w:cs="Times New Roman"/>
          <w:bCs/>
          <w:iCs/>
          <w:vertAlign w:val="superscript"/>
        </w:rPr>
        <w:t>5</w:t>
      </w:r>
      <w:r w:rsidRPr="00790111">
        <w:rPr>
          <w:rFonts w:ascii="Times New Roman" w:hAnsi="Times New Roman" w:cs="Times New Roman"/>
          <w:bCs/>
          <w:iCs/>
        </w:rPr>
        <w:t>Department of Innovative Research and Education for Clinicians and Trainees (</w:t>
      </w:r>
      <w:proofErr w:type="spellStart"/>
      <w:r w:rsidRPr="00790111">
        <w:rPr>
          <w:rFonts w:ascii="Times New Roman" w:hAnsi="Times New Roman" w:cs="Times New Roman"/>
          <w:bCs/>
          <w:iCs/>
        </w:rPr>
        <w:t>DiRECT</w:t>
      </w:r>
      <w:proofErr w:type="spellEnd"/>
      <w:r w:rsidRPr="00790111">
        <w:rPr>
          <w:rFonts w:ascii="Times New Roman" w:hAnsi="Times New Roman" w:cs="Times New Roman"/>
          <w:bCs/>
          <w:iCs/>
        </w:rPr>
        <w:t xml:space="preserve">), Fukushima Medical University Hospital, Fukushima, Japan; </w:t>
      </w:r>
      <w:r w:rsidRPr="00790111">
        <w:rPr>
          <w:rFonts w:ascii="Times New Roman" w:hAnsi="Times New Roman" w:cs="Times New Roman"/>
          <w:bCs/>
          <w:iCs/>
          <w:vertAlign w:val="superscript"/>
        </w:rPr>
        <w:t>6</w:t>
      </w:r>
      <w:r w:rsidRPr="00790111">
        <w:rPr>
          <w:rFonts w:ascii="Times New Roman" w:hAnsi="Times New Roman" w:cs="Times New Roman"/>
          <w:bCs/>
          <w:iCs/>
        </w:rPr>
        <w:t>Center for Innovative Research for Communities and Clinical Excellence (CiRC2LE), Fukushima Medical University</w:t>
      </w:r>
      <w:r w:rsidRPr="00790111">
        <w:rPr>
          <w:rFonts w:ascii="Times New Roman" w:hAnsi="Times New Roman" w:cs="Times New Roman"/>
          <w:color w:val="000000" w:themeColor="text1"/>
        </w:rPr>
        <w:t>,</w:t>
      </w:r>
      <w:r w:rsidRPr="00790111">
        <w:rPr>
          <w:rFonts w:ascii="Times New Roman" w:hAnsi="Times New Roman" w:cs="Times New Roman"/>
          <w:bCs/>
          <w:iCs/>
        </w:rPr>
        <w:t xml:space="preserve"> Fukushima, Japan;</w:t>
      </w:r>
      <w:r w:rsidRPr="00790111">
        <w:rPr>
          <w:rFonts w:ascii="Times New Roman" w:hAnsi="Times New Roman" w:cs="Times New Roman"/>
          <w:color w:val="000000" w:themeColor="text1"/>
        </w:rPr>
        <w:t xml:space="preserve"> 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790111">
        <w:rPr>
          <w:rFonts w:ascii="Times New Roman" w:hAnsi="Times New Roman" w:cs="Times New Roman"/>
          <w:color w:val="000000"/>
          <w:shd w:val="clear" w:color="auto" w:fill="FFFFFF"/>
        </w:rPr>
        <w:t>Division of Nephrology,</w:t>
      </w:r>
      <w:r w:rsidRPr="00790111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790111">
        <w:rPr>
          <w:rStyle w:val="highlight"/>
          <w:rFonts w:ascii="Times New Roman" w:hAnsi="Times New Roman" w:cs="Times New Roman"/>
          <w:color w:val="000000"/>
        </w:rPr>
        <w:t>Toho</w:t>
      </w:r>
      <w:r w:rsidRPr="00790111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790111">
        <w:rPr>
          <w:rFonts w:ascii="Times New Roman" w:hAnsi="Times New Roman" w:cs="Times New Roman"/>
          <w:color w:val="000000"/>
          <w:shd w:val="clear" w:color="auto" w:fill="FFFFFF"/>
        </w:rPr>
        <w:t xml:space="preserve">University Ohashi Medical Center, Tokyo, Japan; </w:t>
      </w:r>
      <w:r w:rsidRPr="00790111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790111">
        <w:rPr>
          <w:rFonts w:ascii="Times New Roman" w:hAnsi="Times New Roman" w:cs="Times New Roman"/>
          <w:color w:val="000000" w:themeColor="text1"/>
        </w:rPr>
        <w:t>Division of Nephrology and Endocrinology, The University of Tokyo, Tokyo, Japan.</w:t>
      </w:r>
    </w:p>
    <w:p w14:paraId="431DD7AB" w14:textId="77777777" w:rsidR="00DA2505" w:rsidRPr="00790111" w:rsidRDefault="00DA2505" w:rsidP="007C3BA1">
      <w:pPr>
        <w:rPr>
          <w:rFonts w:ascii="Times New Roman" w:hAnsi="Times New Roman" w:cs="Times New Roman"/>
          <w:b/>
          <w:color w:val="000000" w:themeColor="text1"/>
        </w:rPr>
        <w:sectPr w:rsidR="00DA2505" w:rsidRPr="00790111" w:rsidSect="00790111">
          <w:headerReference w:type="default" r:id="rId8"/>
          <w:pgSz w:w="16840" w:h="11900" w:orient="landscape"/>
          <w:pgMar w:top="1418" w:right="1418" w:bottom="1418" w:left="1418" w:header="851" w:footer="992" w:gutter="0"/>
          <w:cols w:space="425"/>
          <w:docGrid w:type="linesAndChars" w:linePitch="335" w:charSpace="-3877"/>
        </w:sectPr>
      </w:pPr>
    </w:p>
    <w:p w14:paraId="6650995E" w14:textId="2F972CD4" w:rsidR="0038354B" w:rsidRPr="00790111" w:rsidRDefault="0002609F" w:rsidP="007C3BA1">
      <w:pPr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b/>
          <w:color w:val="000000" w:themeColor="text1"/>
        </w:rPr>
        <w:lastRenderedPageBreak/>
        <w:t>Suppl</w:t>
      </w:r>
      <w:r w:rsidR="00584390" w:rsidRPr="00790111">
        <w:rPr>
          <w:rFonts w:ascii="Times New Roman" w:hAnsi="Times New Roman" w:cs="Times New Roman"/>
          <w:b/>
          <w:color w:val="000000" w:themeColor="text1"/>
        </w:rPr>
        <w:t>e</w:t>
      </w:r>
      <w:r w:rsidR="008E2ED0" w:rsidRPr="00790111">
        <w:rPr>
          <w:rFonts w:ascii="Times New Roman" w:hAnsi="Times New Roman" w:cs="Times New Roman"/>
          <w:b/>
          <w:color w:val="000000" w:themeColor="text1"/>
        </w:rPr>
        <w:t>ment</w:t>
      </w:r>
      <w:r w:rsidR="00C849F9" w:rsidRPr="0079011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A1E54" w:rsidRPr="00790111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52913" w:rsidRPr="00790111">
        <w:rPr>
          <w:rFonts w:ascii="Times New Roman" w:hAnsi="Times New Roman" w:cs="Times New Roman"/>
          <w:b/>
          <w:color w:val="000000" w:themeColor="text1"/>
        </w:rPr>
        <w:t>3</w:t>
      </w:r>
      <w:r w:rsidR="008E2ED0" w:rsidRPr="00790111">
        <w:rPr>
          <w:rFonts w:ascii="Times New Roman" w:hAnsi="Times New Roman" w:cs="Times New Roman"/>
          <w:b/>
          <w:color w:val="000000" w:themeColor="text1"/>
        </w:rPr>
        <w:t>.</w:t>
      </w:r>
      <w:r w:rsidRPr="0079011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F455F" w:rsidRPr="00790111">
        <w:rPr>
          <w:rFonts w:ascii="Times New Roman" w:hAnsi="Times New Roman" w:cs="Times New Roman"/>
          <w:b/>
          <w:color w:val="000000" w:themeColor="text1"/>
        </w:rPr>
        <w:t xml:space="preserve">Association between MCV and </w:t>
      </w:r>
      <w:r w:rsidR="005217A4" w:rsidRPr="00790111">
        <w:rPr>
          <w:rFonts w:ascii="Times New Roman" w:hAnsi="Times New Roman" w:cs="Times New Roman"/>
          <w:b/>
          <w:color w:val="000000" w:themeColor="text1"/>
        </w:rPr>
        <w:t>all-cause mortality</w:t>
      </w:r>
      <w:r w:rsidRPr="00790111">
        <w:rPr>
          <w:rFonts w:ascii="Times New Roman" w:hAnsi="Times New Roman" w:cs="Times New Roman"/>
          <w:b/>
          <w:color w:val="000000" w:themeColor="text1"/>
        </w:rPr>
        <w:t xml:space="preserve"> using </w:t>
      </w:r>
      <w:r w:rsidR="00207888" w:rsidRPr="00790111">
        <w:rPr>
          <w:rFonts w:ascii="Times New Roman" w:hAnsi="Times New Roman" w:cs="Times New Roman"/>
          <w:b/>
          <w:color w:val="000000" w:themeColor="text1"/>
        </w:rPr>
        <w:t>time-</w:t>
      </w:r>
      <w:r w:rsidR="0051183B" w:rsidRPr="00790111">
        <w:rPr>
          <w:rFonts w:ascii="Times New Roman" w:hAnsi="Times New Roman" w:cs="Times New Roman"/>
          <w:b/>
          <w:color w:val="000000" w:themeColor="text1"/>
        </w:rPr>
        <w:t>varying</w:t>
      </w:r>
      <w:r w:rsidRPr="00790111">
        <w:rPr>
          <w:rFonts w:ascii="Times New Roman" w:hAnsi="Times New Roman" w:cs="Times New Roman"/>
          <w:b/>
          <w:color w:val="000000" w:themeColor="text1"/>
        </w:rPr>
        <w:t xml:space="preserve"> Cox regression analys</w:t>
      </w:r>
      <w:r w:rsidR="00604ACD" w:rsidRPr="00790111">
        <w:rPr>
          <w:rFonts w:ascii="Times New Roman" w:hAnsi="Times New Roman" w:cs="Times New Roman"/>
          <w:b/>
          <w:color w:val="000000" w:themeColor="text1"/>
        </w:rPr>
        <w:t>i</w:t>
      </w:r>
      <w:r w:rsidRPr="00790111">
        <w:rPr>
          <w:rFonts w:ascii="Times New Roman" w:hAnsi="Times New Roman" w:cs="Times New Roman"/>
          <w:b/>
          <w:color w:val="000000" w:themeColor="text1"/>
        </w:rPr>
        <w:t>s</w:t>
      </w:r>
    </w:p>
    <w:tbl>
      <w:tblPr>
        <w:tblStyle w:val="a8"/>
        <w:tblW w:w="13196" w:type="dxa"/>
        <w:tblInd w:w="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2219"/>
        <w:gridCol w:w="975"/>
        <w:gridCol w:w="2219"/>
        <w:gridCol w:w="975"/>
        <w:gridCol w:w="2219"/>
        <w:gridCol w:w="1041"/>
      </w:tblGrid>
      <w:tr w:rsidR="00E575AB" w:rsidRPr="00790111" w14:paraId="571721F8" w14:textId="77777777" w:rsidTr="00790111">
        <w:trPr>
          <w:trHeight w:val="482"/>
        </w:trPr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E49FD" w14:textId="77777777" w:rsidR="00E575AB" w:rsidRPr="00790111" w:rsidRDefault="00E575AB" w:rsidP="00BA57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92935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1 H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E95DE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847A8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2 H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1C1FD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BC51A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3 H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54724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</w:tr>
      <w:tr w:rsidR="00E575AB" w:rsidRPr="00790111" w14:paraId="1EB645B1" w14:textId="77777777" w:rsidTr="00790111">
        <w:trPr>
          <w:trHeight w:val="482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0488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Low (MCV &lt; 90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9C4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45 (1.15 to 1.8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964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F0214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45 (1.15 to 1.8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7C6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0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4BAB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47 (1.16 to 1.8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A73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1</w:t>
            </w:r>
          </w:p>
        </w:tc>
      </w:tr>
      <w:tr w:rsidR="00E575AB" w:rsidRPr="00790111" w14:paraId="182CCA83" w14:textId="77777777" w:rsidTr="00790111">
        <w:trPr>
          <w:trHeight w:val="482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5BEF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Slightly low (90 ≤ MCV &lt; 94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C85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09 (0.89 to 1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E716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EE811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09 (0.89 to 1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D36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00BE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14 (0.92 to 1.4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4946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24</w:t>
            </w:r>
          </w:p>
        </w:tc>
      </w:tr>
      <w:tr w:rsidR="00E575AB" w:rsidRPr="00790111" w14:paraId="5D17C5CF" w14:textId="77777777" w:rsidTr="00790111">
        <w:trPr>
          <w:trHeight w:val="482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1D364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Medium (94 ≤ MCV &lt; 98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67F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30E5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839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9C0E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B660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734A" w14:textId="77777777" w:rsidR="00E575AB" w:rsidRPr="00790111" w:rsidRDefault="00E575AB" w:rsidP="00790111">
            <w:pPr>
              <w:pStyle w:val="Web"/>
              <w:spacing w:before="0" w:beforeAutospacing="0" w:after="0" w:afterAutospacing="0"/>
              <w:ind w:rightChars="-6" w:right="-13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</w:tr>
      <w:tr w:rsidR="00E575AB" w:rsidRPr="00790111" w14:paraId="6FE96CAB" w14:textId="77777777" w:rsidTr="00790111">
        <w:trPr>
          <w:trHeight w:val="482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6D90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Slightly high (98 ≤ MCV &lt; 102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259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07 (0.86 to 1.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406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5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C4FA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07 (0.86 to 1.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739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5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B68D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8 (0.79 to 1.2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2B7E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82</w:t>
            </w:r>
          </w:p>
        </w:tc>
      </w:tr>
      <w:tr w:rsidR="00E575AB" w:rsidRPr="00790111" w14:paraId="32F30D47" w14:textId="77777777" w:rsidTr="00790111">
        <w:trPr>
          <w:trHeight w:val="482"/>
        </w:trPr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ACB8A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High (102 ≤ MCV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F4ADD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32 (1.06 to 1.6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8096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12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D9DD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32 (1.06 to 1.6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D30D2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12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6E1D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20 (0.96 to 1.49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2271A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11</w:t>
            </w:r>
          </w:p>
        </w:tc>
      </w:tr>
    </w:tbl>
    <w:p w14:paraId="315127CC" w14:textId="489DAA9D" w:rsidR="00E575AB" w:rsidRPr="00790111" w:rsidRDefault="00E575AB" w:rsidP="00912BD3">
      <w:pPr>
        <w:ind w:rightChars="371" w:right="820"/>
        <w:jc w:val="both"/>
        <w:rPr>
          <w:rFonts w:ascii="Times New Roman" w:hAnsi="Times New Roman" w:cs="Times New Roman"/>
          <w:bCs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HR, hazard ratio; MCV, mean corpuscular volume. Results are shown as HR with 95% confidence intervals.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We performed time-varying Cox regression analysis to account for fluctuation in MCV during the follow-up period. </w:t>
      </w:r>
    </w:p>
    <w:p w14:paraId="11709022" w14:textId="63B88829" w:rsidR="00E575AB" w:rsidRPr="00790111" w:rsidRDefault="00BE1880" w:rsidP="00912BD3">
      <w:pPr>
        <w:ind w:left="140" w:hanging="140"/>
        <w:jc w:val="both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>A</w:t>
      </w:r>
      <w:r w:rsidR="00E575AB" w:rsidRPr="00790111">
        <w:rPr>
          <w:rFonts w:ascii="Times New Roman" w:hAnsi="Times New Roman" w:cs="Times New Roman"/>
          <w:color w:val="000000" w:themeColor="text1"/>
        </w:rPr>
        <w:t xml:space="preserve">djusted for </w:t>
      </w:r>
    </w:p>
    <w:p w14:paraId="265625B8" w14:textId="77777777" w:rsidR="00E575AB" w:rsidRPr="00790111" w:rsidRDefault="00E575AB" w:rsidP="0079011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1 (minimally adjusted model)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time-varying covariates every 4 months, including levels of </w:t>
      </w:r>
      <w:r w:rsidRPr="00790111">
        <w:rPr>
          <w:rFonts w:ascii="Times New Roman" w:hAnsi="Times New Roman" w:cs="Times New Roman"/>
          <w:color w:val="000000" w:themeColor="text1"/>
        </w:rPr>
        <w:t>ferritin, transferrin saturation (TSAT)</w:t>
      </w:r>
    </w:p>
    <w:p w14:paraId="51F1D49E" w14:textId="77777777" w:rsidR="00E575AB" w:rsidRPr="00790111" w:rsidRDefault="00E575AB" w:rsidP="0079011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2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time-varying covariates every 4 months, including levels of </w:t>
      </w:r>
      <w:r w:rsidRPr="00790111">
        <w:rPr>
          <w:rFonts w:ascii="Times New Roman" w:hAnsi="Times New Roman" w:cs="Times New Roman"/>
          <w:color w:val="000000" w:themeColor="text1"/>
        </w:rPr>
        <w:t>ferritin, TSAT and C-reactive protein (CRP)</w:t>
      </w:r>
    </w:p>
    <w:p w14:paraId="457683E5" w14:textId="77777777" w:rsidR="00E575AB" w:rsidRPr="00790111" w:rsidRDefault="00E575AB" w:rsidP="00912BD3">
      <w:pPr>
        <w:pStyle w:val="a7"/>
        <w:numPr>
          <w:ilvl w:val="0"/>
          <w:numId w:val="4"/>
        </w:numPr>
        <w:ind w:leftChars="0" w:rightChars="371" w:right="82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3 (fully adjusted model)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baseline characteristics, including patient demographics (age, gender, </w:t>
      </w:r>
      <w:r w:rsidRPr="00790111">
        <w:rPr>
          <w:rFonts w:ascii="Times New Roman" w:hAnsi="Times New Roman" w:cs="Times New Roman"/>
          <w:color w:val="000000" w:themeColor="text1"/>
        </w:rPr>
        <w:t>body mass index</w:t>
      </w:r>
      <w:r w:rsidRPr="00790111">
        <w:rPr>
          <w:rFonts w:ascii="Times New Roman" w:hAnsi="Times New Roman" w:cs="Times New Roman"/>
          <w:bCs/>
          <w:color w:val="000000" w:themeColor="text1"/>
        </w:rPr>
        <w:t>, dialysis vintage, primary renal disease), comorbidities</w:t>
      </w:r>
      <w:r w:rsidRPr="00790111">
        <w:rPr>
          <w:rFonts w:ascii="Times New Roman" w:hAnsi="Times New Roman" w:cs="Times New Roman"/>
          <w:color w:val="000000" w:themeColor="text1"/>
        </w:rPr>
        <w:t xml:space="preserve"> (diabetes mellitus, cardiovascular disease, cerebrovascular disease, peripheral atherosclerotic vascular disease, chronic obstructive pulmonary disease, liver cirrhosis, and cancer),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 and for time-varying covariates every 4 months, including laboratory measurements (</w:t>
      </w:r>
      <w:r w:rsidRPr="00790111">
        <w:rPr>
          <w:rFonts w:ascii="Times New Roman" w:hAnsi="Times New Roman" w:cs="Times New Roman"/>
          <w:color w:val="000000" w:themeColor="text1"/>
        </w:rPr>
        <w:t>hemoglobin, white blood cells, TSAT, ferritin and CRP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) and </w:t>
      </w:r>
      <w:r w:rsidRPr="00790111">
        <w:rPr>
          <w:rFonts w:ascii="Times New Roman" w:hAnsi="Times New Roman" w:cs="Times New Roman"/>
          <w:color w:val="000000" w:themeColor="text1"/>
        </w:rPr>
        <w:t xml:space="preserve">administration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790111">
        <w:rPr>
          <w:rFonts w:ascii="Times New Roman" w:hAnsi="Times New Roman" w:cs="Times New Roman"/>
          <w:color w:val="000000" w:themeColor="text1"/>
        </w:rPr>
        <w:t>erythropoiesis-stimulating agents and intravenous iron infusion</w:t>
      </w:r>
      <w:r w:rsidRPr="00790111">
        <w:rPr>
          <w:rFonts w:ascii="Times New Roman" w:hAnsi="Times New Roman" w:cs="Times New Roman"/>
          <w:bCs/>
          <w:color w:val="000000" w:themeColor="text1"/>
        </w:rPr>
        <w:t>.</w:t>
      </w:r>
    </w:p>
    <w:p w14:paraId="4CA26EF6" w14:textId="77777777" w:rsidR="000B457D" w:rsidRPr="00790111" w:rsidRDefault="000B457D" w:rsidP="0071396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br w:type="page"/>
      </w:r>
    </w:p>
    <w:p w14:paraId="376DBEC7" w14:textId="752FD0AA" w:rsidR="0038354B" w:rsidRPr="00790111" w:rsidRDefault="00584390" w:rsidP="007C3BA1">
      <w:pPr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b/>
          <w:color w:val="000000" w:themeColor="text1"/>
        </w:rPr>
        <w:lastRenderedPageBreak/>
        <w:t>Supple</w:t>
      </w:r>
      <w:r w:rsidR="008E2ED0" w:rsidRPr="00790111">
        <w:rPr>
          <w:rFonts w:ascii="Times New Roman" w:hAnsi="Times New Roman" w:cs="Times New Roman"/>
          <w:b/>
          <w:color w:val="000000" w:themeColor="text1"/>
        </w:rPr>
        <w:t>ment</w:t>
      </w:r>
      <w:r w:rsidR="00C849F9" w:rsidRPr="0079011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A1E54" w:rsidRPr="00790111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52913" w:rsidRPr="00790111">
        <w:rPr>
          <w:rFonts w:ascii="Times New Roman" w:hAnsi="Times New Roman" w:cs="Times New Roman"/>
          <w:b/>
          <w:color w:val="000000" w:themeColor="text1"/>
        </w:rPr>
        <w:t>4</w:t>
      </w:r>
      <w:r w:rsidR="00DF455F" w:rsidRPr="00790111">
        <w:rPr>
          <w:rFonts w:ascii="Times New Roman" w:hAnsi="Times New Roman" w:cs="Times New Roman"/>
          <w:b/>
          <w:color w:val="000000" w:themeColor="text1"/>
        </w:rPr>
        <w:t xml:space="preserve">. Association between MCV and </w:t>
      </w:r>
      <w:r w:rsidR="00495F42" w:rsidRPr="00790111">
        <w:rPr>
          <w:rFonts w:ascii="Times New Roman" w:hAnsi="Times New Roman" w:cs="Times New Roman"/>
          <w:b/>
          <w:color w:val="000000" w:themeColor="text1"/>
        </w:rPr>
        <w:t>vascular events</w:t>
      </w:r>
      <w:r w:rsidRPr="00790111">
        <w:rPr>
          <w:rFonts w:ascii="Times New Roman" w:hAnsi="Times New Roman" w:cs="Times New Roman"/>
          <w:b/>
          <w:color w:val="000000" w:themeColor="text1"/>
        </w:rPr>
        <w:t xml:space="preserve"> using </w:t>
      </w:r>
      <w:r w:rsidR="00D75376" w:rsidRPr="00790111">
        <w:rPr>
          <w:rFonts w:ascii="Times New Roman" w:hAnsi="Times New Roman" w:cs="Times New Roman"/>
          <w:b/>
          <w:color w:val="000000" w:themeColor="text1"/>
        </w:rPr>
        <w:t>time-</w:t>
      </w:r>
      <w:r w:rsidR="0051183B" w:rsidRPr="00790111">
        <w:rPr>
          <w:rFonts w:ascii="Times New Roman" w:hAnsi="Times New Roman" w:cs="Times New Roman"/>
          <w:b/>
          <w:color w:val="000000" w:themeColor="text1"/>
        </w:rPr>
        <w:t>varying</w:t>
      </w:r>
      <w:r w:rsidRPr="00790111">
        <w:rPr>
          <w:rFonts w:ascii="Times New Roman" w:hAnsi="Times New Roman" w:cs="Times New Roman"/>
          <w:b/>
          <w:color w:val="000000" w:themeColor="text1"/>
        </w:rPr>
        <w:t xml:space="preserve"> Cox regression analys</w:t>
      </w:r>
      <w:r w:rsidR="00604ACD" w:rsidRPr="00790111">
        <w:rPr>
          <w:rFonts w:ascii="Times New Roman" w:hAnsi="Times New Roman" w:cs="Times New Roman"/>
          <w:b/>
          <w:color w:val="000000" w:themeColor="text1"/>
        </w:rPr>
        <w:t>i</w:t>
      </w:r>
      <w:r w:rsidRPr="00790111">
        <w:rPr>
          <w:rFonts w:ascii="Times New Roman" w:hAnsi="Times New Roman" w:cs="Times New Roman"/>
          <w:b/>
          <w:color w:val="000000" w:themeColor="text1"/>
        </w:rPr>
        <w:t>s</w:t>
      </w:r>
    </w:p>
    <w:tbl>
      <w:tblPr>
        <w:tblStyle w:val="a8"/>
        <w:tblW w:w="13182" w:type="dxa"/>
        <w:tblInd w:w="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2031"/>
        <w:gridCol w:w="1229"/>
        <w:gridCol w:w="1985"/>
        <w:gridCol w:w="1276"/>
        <w:gridCol w:w="1984"/>
        <w:gridCol w:w="1134"/>
      </w:tblGrid>
      <w:tr w:rsidR="00604ACD" w:rsidRPr="00790111" w14:paraId="2A0B0D77" w14:textId="77777777" w:rsidTr="00912BD3">
        <w:trPr>
          <w:trHeight w:val="454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817DA" w14:textId="77777777" w:rsidR="00E575AB" w:rsidRPr="00790111" w:rsidRDefault="00E575AB" w:rsidP="00BA57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7CAFB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1 H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2CF48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6DDAA" w14:textId="77777777" w:rsidR="00E575AB" w:rsidRPr="00790111" w:rsidRDefault="00E575AB" w:rsidP="00604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2 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29ACC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96E5C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3 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B88C6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</w:tr>
      <w:tr w:rsidR="00604ACD" w:rsidRPr="00790111" w14:paraId="5D8539CD" w14:textId="77777777" w:rsidTr="00912BD3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0598A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Low (MCV &lt; 90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7A54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00 (0.75 to 1.3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4E3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E8C9D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00 (0.75 to 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4DD0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D1D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5 (0.72 to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340A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73</w:t>
            </w:r>
          </w:p>
        </w:tc>
      </w:tr>
      <w:tr w:rsidR="00604ACD" w:rsidRPr="00790111" w14:paraId="0D9BE994" w14:textId="77777777" w:rsidTr="00912BD3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742F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Slightly low (90 ≤ MCV &lt; 94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E13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89 (0.69 to 1.1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9D06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F468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89 (0.69 to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EBC1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513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87 (0.68 to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4A08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26</w:t>
            </w:r>
          </w:p>
        </w:tc>
      </w:tr>
      <w:tr w:rsidR="00604ACD" w:rsidRPr="00790111" w14:paraId="1EEA227F" w14:textId="77777777" w:rsidTr="00912BD3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8FF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Medium (94 ≤ MCV &lt; 98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7962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7F5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052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374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BE3E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1861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</w:tr>
      <w:tr w:rsidR="00604ACD" w:rsidRPr="00790111" w14:paraId="1645F3E2" w14:textId="77777777" w:rsidTr="00912BD3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332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Slightly high (98 ≤ MCV &lt; 102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86C1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25 (1.00 to 1.5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6710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BF8E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25 (1.00 to 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9642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3C92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30 (1.04 to 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514D" w14:textId="77777777" w:rsidR="00E575AB" w:rsidRPr="00790111" w:rsidRDefault="00E575AB" w:rsidP="00604AC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21</w:t>
            </w:r>
          </w:p>
        </w:tc>
      </w:tr>
      <w:tr w:rsidR="00604ACD" w:rsidRPr="00790111" w14:paraId="74EB73BE" w14:textId="77777777" w:rsidTr="00912BD3">
        <w:trPr>
          <w:trHeight w:val="454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9DC2D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High (102 ≤ MCV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0713B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13 (0.91 to 1.41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4B7D5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D2038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13 (0.91 to 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A0D3D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AB19B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25 (1.01 to 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C55F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38</w:t>
            </w:r>
          </w:p>
        </w:tc>
      </w:tr>
    </w:tbl>
    <w:p w14:paraId="07C44001" w14:textId="23CD87D6" w:rsidR="00E575AB" w:rsidRPr="00790111" w:rsidRDefault="00E575AB" w:rsidP="00912BD3">
      <w:pPr>
        <w:ind w:rightChars="371" w:right="820"/>
        <w:jc w:val="both"/>
        <w:rPr>
          <w:rFonts w:ascii="Times New Roman" w:hAnsi="Times New Roman" w:cs="Times New Roman"/>
          <w:bCs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HR, hazard ratio; MCV, mean corpuscular volume. Results are shown as HR with 95% confidence intervals.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We performed time-varying Cox regression analysis to account for fluctuation in MCV during the follow-up period. </w:t>
      </w:r>
    </w:p>
    <w:p w14:paraId="0ED82322" w14:textId="7760434E" w:rsidR="00E575AB" w:rsidRPr="00790111" w:rsidRDefault="00BE1880" w:rsidP="00790111">
      <w:pPr>
        <w:jc w:val="both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>A</w:t>
      </w:r>
      <w:r w:rsidR="00E575AB" w:rsidRPr="00790111">
        <w:rPr>
          <w:rFonts w:ascii="Times New Roman" w:hAnsi="Times New Roman" w:cs="Times New Roman"/>
          <w:color w:val="000000" w:themeColor="text1"/>
        </w:rPr>
        <w:t xml:space="preserve">djusted for </w:t>
      </w:r>
    </w:p>
    <w:p w14:paraId="14C88EBE" w14:textId="77777777" w:rsidR="00E575AB" w:rsidRPr="00790111" w:rsidRDefault="00E575AB" w:rsidP="0079011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1 (minimally adjusted model)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time-varying covariates every 4 months, including levels of </w:t>
      </w:r>
      <w:r w:rsidRPr="00790111">
        <w:rPr>
          <w:rFonts w:ascii="Times New Roman" w:hAnsi="Times New Roman" w:cs="Times New Roman"/>
          <w:color w:val="000000" w:themeColor="text1"/>
        </w:rPr>
        <w:t>ferritin, transferrin saturation (TSAT)</w:t>
      </w:r>
    </w:p>
    <w:p w14:paraId="6D18DC1F" w14:textId="77777777" w:rsidR="00E575AB" w:rsidRPr="00790111" w:rsidRDefault="00E575AB" w:rsidP="0079011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2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time-varying covariates every 4 months, including levels of </w:t>
      </w:r>
      <w:r w:rsidRPr="00790111">
        <w:rPr>
          <w:rFonts w:ascii="Times New Roman" w:hAnsi="Times New Roman" w:cs="Times New Roman"/>
          <w:color w:val="000000" w:themeColor="text1"/>
        </w:rPr>
        <w:t>ferritin, TSAT and C-reactive protein (CRP)</w:t>
      </w:r>
    </w:p>
    <w:p w14:paraId="6DC18DF1" w14:textId="77777777" w:rsidR="00E575AB" w:rsidRPr="00790111" w:rsidRDefault="00E575AB" w:rsidP="00912BD3">
      <w:pPr>
        <w:pStyle w:val="a7"/>
        <w:numPr>
          <w:ilvl w:val="0"/>
          <w:numId w:val="4"/>
        </w:numPr>
        <w:ind w:leftChars="0" w:rightChars="371" w:right="82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3 (fully adjusted model)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baseline characteristics, including patient demographics (age, gender, </w:t>
      </w:r>
      <w:r w:rsidRPr="00790111">
        <w:rPr>
          <w:rFonts w:ascii="Times New Roman" w:hAnsi="Times New Roman" w:cs="Times New Roman"/>
          <w:color w:val="000000" w:themeColor="text1"/>
        </w:rPr>
        <w:t>body mass index</w:t>
      </w:r>
      <w:r w:rsidRPr="00790111">
        <w:rPr>
          <w:rFonts w:ascii="Times New Roman" w:hAnsi="Times New Roman" w:cs="Times New Roman"/>
          <w:bCs/>
          <w:color w:val="000000" w:themeColor="text1"/>
        </w:rPr>
        <w:t>, dialysis vintage, primary renal disease), comorbidities</w:t>
      </w:r>
      <w:r w:rsidRPr="00790111">
        <w:rPr>
          <w:rFonts w:ascii="Times New Roman" w:hAnsi="Times New Roman" w:cs="Times New Roman"/>
          <w:color w:val="000000" w:themeColor="text1"/>
        </w:rPr>
        <w:t xml:space="preserve"> (diabetes mellitus, cardiovascular disease, cerebrovascular disease, peripheral atherosclerotic vascular disease, chronic obstructive pulmonary disease, liver cirrhosis, and cancer),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 and for time-varying covariates every 4 months, including laboratory measurements (</w:t>
      </w:r>
      <w:r w:rsidRPr="00790111">
        <w:rPr>
          <w:rFonts w:ascii="Times New Roman" w:hAnsi="Times New Roman" w:cs="Times New Roman"/>
          <w:color w:val="000000" w:themeColor="text1"/>
        </w:rPr>
        <w:t>hemoglobin, white blood cells, TSAT, ferritin and CRP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) and </w:t>
      </w:r>
      <w:r w:rsidRPr="00790111">
        <w:rPr>
          <w:rFonts w:ascii="Times New Roman" w:hAnsi="Times New Roman" w:cs="Times New Roman"/>
          <w:color w:val="000000" w:themeColor="text1"/>
        </w:rPr>
        <w:t xml:space="preserve">administration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790111">
        <w:rPr>
          <w:rFonts w:ascii="Times New Roman" w:hAnsi="Times New Roman" w:cs="Times New Roman"/>
          <w:color w:val="000000" w:themeColor="text1"/>
        </w:rPr>
        <w:t>erythropoiesis-stimulating agents and intravenous iron infusion</w:t>
      </w:r>
      <w:r w:rsidRPr="00790111">
        <w:rPr>
          <w:rFonts w:ascii="Times New Roman" w:hAnsi="Times New Roman" w:cs="Times New Roman"/>
          <w:bCs/>
          <w:color w:val="000000" w:themeColor="text1"/>
        </w:rPr>
        <w:t>.</w:t>
      </w:r>
    </w:p>
    <w:p w14:paraId="502F771F" w14:textId="77777777" w:rsidR="00DF455F" w:rsidRPr="00790111" w:rsidRDefault="00DF455F" w:rsidP="0071396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7F9AE56" w14:textId="77777777" w:rsidR="00DF455F" w:rsidRPr="00912BD3" w:rsidRDefault="00DF455F" w:rsidP="0071396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0A1FD6C" w14:textId="77777777" w:rsidR="000B457D" w:rsidRPr="00790111" w:rsidRDefault="000B457D" w:rsidP="00DF455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790111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986CDC2" w14:textId="45FD6205" w:rsidR="0038354B" w:rsidRPr="00790111" w:rsidRDefault="00584390" w:rsidP="007C3BA1">
      <w:pPr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b/>
          <w:color w:val="000000" w:themeColor="text1"/>
        </w:rPr>
        <w:lastRenderedPageBreak/>
        <w:t>Supple</w:t>
      </w:r>
      <w:r w:rsidR="008E2ED0" w:rsidRPr="00790111">
        <w:rPr>
          <w:rFonts w:ascii="Times New Roman" w:hAnsi="Times New Roman" w:cs="Times New Roman"/>
          <w:b/>
          <w:color w:val="000000" w:themeColor="text1"/>
        </w:rPr>
        <w:t>ment</w:t>
      </w:r>
      <w:r w:rsidR="00C849F9" w:rsidRPr="0079011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A1E54" w:rsidRPr="00790111">
        <w:rPr>
          <w:rFonts w:ascii="Times New Roman" w:hAnsi="Times New Roman" w:cs="Times New Roman"/>
          <w:b/>
          <w:color w:val="000000" w:themeColor="text1"/>
        </w:rPr>
        <w:t>T</w:t>
      </w:r>
      <w:r w:rsidR="00C849F9" w:rsidRPr="00790111">
        <w:rPr>
          <w:rFonts w:ascii="Times New Roman" w:hAnsi="Times New Roman" w:cs="Times New Roman"/>
          <w:b/>
          <w:color w:val="000000" w:themeColor="text1"/>
        </w:rPr>
        <w:t>able</w:t>
      </w:r>
      <w:r w:rsidR="00D75376" w:rsidRPr="0079011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52913" w:rsidRPr="00790111">
        <w:rPr>
          <w:rFonts w:ascii="Times New Roman" w:hAnsi="Times New Roman" w:cs="Times New Roman"/>
          <w:b/>
          <w:color w:val="000000" w:themeColor="text1"/>
        </w:rPr>
        <w:t>5</w:t>
      </w:r>
      <w:r w:rsidR="00DF455F" w:rsidRPr="00790111">
        <w:rPr>
          <w:rFonts w:ascii="Times New Roman" w:hAnsi="Times New Roman" w:cs="Times New Roman"/>
          <w:b/>
          <w:color w:val="000000" w:themeColor="text1"/>
        </w:rPr>
        <w:t xml:space="preserve">. Association between MCV and </w:t>
      </w:r>
      <w:r w:rsidR="00495F42" w:rsidRPr="00790111">
        <w:rPr>
          <w:rFonts w:ascii="Times New Roman" w:hAnsi="Times New Roman" w:cs="Times New Roman"/>
          <w:b/>
          <w:color w:val="000000" w:themeColor="text1"/>
        </w:rPr>
        <w:t>hospitalization due to infection</w:t>
      </w:r>
      <w:r w:rsidRPr="00790111">
        <w:rPr>
          <w:rFonts w:ascii="Times New Roman" w:hAnsi="Times New Roman" w:cs="Times New Roman"/>
          <w:b/>
          <w:color w:val="000000" w:themeColor="text1"/>
        </w:rPr>
        <w:t xml:space="preserve"> using </w:t>
      </w:r>
      <w:r w:rsidR="00D75376" w:rsidRPr="00790111">
        <w:rPr>
          <w:rFonts w:ascii="Times New Roman" w:hAnsi="Times New Roman" w:cs="Times New Roman"/>
          <w:b/>
          <w:color w:val="000000" w:themeColor="text1"/>
        </w:rPr>
        <w:t>time-</w:t>
      </w:r>
      <w:r w:rsidR="0051183B" w:rsidRPr="00790111">
        <w:rPr>
          <w:rFonts w:ascii="Times New Roman" w:hAnsi="Times New Roman" w:cs="Times New Roman"/>
          <w:b/>
          <w:color w:val="000000" w:themeColor="text1"/>
        </w:rPr>
        <w:t>varying</w:t>
      </w:r>
      <w:r w:rsidRPr="00790111">
        <w:rPr>
          <w:rFonts w:ascii="Times New Roman" w:hAnsi="Times New Roman" w:cs="Times New Roman"/>
          <w:b/>
          <w:color w:val="000000" w:themeColor="text1"/>
        </w:rPr>
        <w:t xml:space="preserve"> Cox regression analys</w:t>
      </w:r>
      <w:r w:rsidR="00604ACD" w:rsidRPr="00790111">
        <w:rPr>
          <w:rFonts w:ascii="Times New Roman" w:hAnsi="Times New Roman" w:cs="Times New Roman"/>
          <w:b/>
          <w:color w:val="000000" w:themeColor="text1"/>
        </w:rPr>
        <w:t>i</w:t>
      </w:r>
      <w:r w:rsidRPr="00790111">
        <w:rPr>
          <w:rFonts w:ascii="Times New Roman" w:hAnsi="Times New Roman" w:cs="Times New Roman"/>
          <w:b/>
          <w:color w:val="000000" w:themeColor="text1"/>
        </w:rPr>
        <w:t>s</w:t>
      </w:r>
    </w:p>
    <w:tbl>
      <w:tblPr>
        <w:tblStyle w:val="a8"/>
        <w:tblW w:w="13182" w:type="dxa"/>
        <w:tblInd w:w="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1965"/>
        <w:gridCol w:w="1214"/>
        <w:gridCol w:w="2126"/>
        <w:gridCol w:w="1276"/>
        <w:gridCol w:w="1908"/>
        <w:gridCol w:w="1210"/>
      </w:tblGrid>
      <w:tr w:rsidR="00E575AB" w:rsidRPr="00790111" w14:paraId="0E0E25F8" w14:textId="77777777" w:rsidTr="00790111">
        <w:trPr>
          <w:trHeight w:val="454"/>
        </w:trPr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AEDE4" w14:textId="77777777" w:rsidR="00E575AB" w:rsidRPr="00790111" w:rsidRDefault="00E575AB" w:rsidP="00BA57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52B28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1 HR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56396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A6B53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2 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43655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512ED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Model 3 H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3E2D8" w14:textId="77777777" w:rsidR="00E575AB" w:rsidRPr="00790111" w:rsidRDefault="00E575AB" w:rsidP="00BA57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</w:pPr>
            <w:r w:rsidRPr="00790111">
              <w:rPr>
                <w:rFonts w:ascii="Times New Roman" w:hAnsi="Times New Roman" w:cs="Times New Roman"/>
                <w:b/>
                <w:color w:val="000000" w:themeColor="text1"/>
                <w:kern w:val="2"/>
              </w:rPr>
              <w:t>p-value</w:t>
            </w:r>
          </w:p>
        </w:tc>
      </w:tr>
      <w:tr w:rsidR="00E575AB" w:rsidRPr="00790111" w14:paraId="4E9E1FD5" w14:textId="77777777" w:rsidTr="00790111">
        <w:trPr>
          <w:trHeight w:val="454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B7BF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Low (MCV &lt; 90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F59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49 (1.09 to 2.0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E46B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9271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49 (1.10 to 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F46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1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2CD8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55 (1.15 to 2.0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1AC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3</w:t>
            </w:r>
          </w:p>
        </w:tc>
      </w:tr>
      <w:tr w:rsidR="00E575AB" w:rsidRPr="00790111" w14:paraId="27C98A02" w14:textId="77777777" w:rsidTr="00790111">
        <w:trPr>
          <w:trHeight w:val="454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E52F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Slightly low (90 ≤ MCV &lt; 94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72400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5 (0.70 to 1.2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EB71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26EB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5 (0.70 to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C92E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7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D24F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8 (0.73 to 1.3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106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90</w:t>
            </w:r>
          </w:p>
        </w:tc>
      </w:tr>
      <w:tr w:rsidR="00E575AB" w:rsidRPr="00790111" w14:paraId="61BCF296" w14:textId="77777777" w:rsidTr="00790111">
        <w:trPr>
          <w:trHeight w:val="454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ED4C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Medium (94 ≤ MCV &lt; 98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6B81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071B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8F72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CCF8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4E04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B61D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</w:p>
        </w:tc>
      </w:tr>
      <w:tr w:rsidR="00E575AB" w:rsidRPr="00790111" w14:paraId="0D7FE29C" w14:textId="77777777" w:rsidTr="00790111">
        <w:trPr>
          <w:trHeight w:val="454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13BF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Slightly high (98 ≤ MCV &lt; 102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8E2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19 (0.90 to 1.5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737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7B63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19 (0.90 to 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790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E93E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12 (0.84 to 1.4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D85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44</w:t>
            </w:r>
          </w:p>
        </w:tc>
      </w:tr>
      <w:tr w:rsidR="00E575AB" w:rsidRPr="00790111" w14:paraId="75153CD1" w14:textId="77777777" w:rsidTr="00790111">
        <w:trPr>
          <w:trHeight w:val="454"/>
        </w:trPr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00A06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 High (102 ≤ MCV </w:t>
            </w:r>
            <w:proofErr w:type="spellStart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fL</w:t>
            </w:r>
            <w:proofErr w:type="spellEnd"/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D7AF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64 (1.29 to 2.09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3606D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01&gt;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6F165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64 (1.29 to 2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76139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01&gt;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97DA7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1.52 (1.18 to 1.95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6677B" w14:textId="77777777" w:rsidR="00E575AB" w:rsidRPr="00790111" w:rsidRDefault="00E575AB" w:rsidP="00BA579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</w:pPr>
            <w:r w:rsidRPr="00790111">
              <w:rPr>
                <w:rFonts w:ascii="Times New Roman" w:eastAsia="Yu Gothic Medium" w:hAnsi="Times New Roman" w:cs="Times New Roman"/>
                <w:color w:val="000000" w:themeColor="text1"/>
                <w:kern w:val="24"/>
              </w:rPr>
              <w:t>0.001</w:t>
            </w:r>
          </w:p>
        </w:tc>
      </w:tr>
    </w:tbl>
    <w:p w14:paraId="4E5CB235" w14:textId="36093CEC" w:rsidR="00E575AB" w:rsidRPr="00790111" w:rsidRDefault="00E575AB" w:rsidP="00912BD3">
      <w:pPr>
        <w:tabs>
          <w:tab w:val="left" w:pos="5529"/>
          <w:tab w:val="left" w:pos="6663"/>
          <w:tab w:val="left" w:pos="8647"/>
          <w:tab w:val="left" w:pos="9923"/>
          <w:tab w:val="left" w:pos="11907"/>
        </w:tabs>
        <w:ind w:rightChars="371" w:right="820"/>
        <w:jc w:val="both"/>
        <w:rPr>
          <w:rFonts w:ascii="Times New Roman" w:hAnsi="Times New Roman" w:cs="Times New Roman"/>
          <w:bCs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HR, hazard ratio; MCV, mean corpuscular volume. Results are shown as HR with 95% confidence intervals.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We performed time-varying Cox regression analysis to account for fluctuation in MCV during the follow-up period. </w:t>
      </w:r>
    </w:p>
    <w:p w14:paraId="552D8C3F" w14:textId="4AF8A135" w:rsidR="00E575AB" w:rsidRPr="00790111" w:rsidRDefault="00BE1880" w:rsidP="00790111">
      <w:pPr>
        <w:jc w:val="both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>A</w:t>
      </w:r>
      <w:r w:rsidR="00E575AB" w:rsidRPr="00790111">
        <w:rPr>
          <w:rFonts w:ascii="Times New Roman" w:hAnsi="Times New Roman" w:cs="Times New Roman"/>
          <w:color w:val="000000" w:themeColor="text1"/>
        </w:rPr>
        <w:t xml:space="preserve">djusted for </w:t>
      </w:r>
    </w:p>
    <w:p w14:paraId="4F6A236E" w14:textId="77777777" w:rsidR="00E575AB" w:rsidRPr="00790111" w:rsidRDefault="00E575AB" w:rsidP="0079011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1 (minimally adjusted model)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time-varying covariates every 4 months, including levels of </w:t>
      </w:r>
      <w:r w:rsidRPr="00790111">
        <w:rPr>
          <w:rFonts w:ascii="Times New Roman" w:hAnsi="Times New Roman" w:cs="Times New Roman"/>
          <w:color w:val="000000" w:themeColor="text1"/>
        </w:rPr>
        <w:t>ferritin, transferrin saturation (TSAT)</w:t>
      </w:r>
    </w:p>
    <w:p w14:paraId="35DE04EF" w14:textId="77777777" w:rsidR="00E575AB" w:rsidRPr="00790111" w:rsidRDefault="00E575AB" w:rsidP="00790111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2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time-varying covariates every 4 months, including levels of </w:t>
      </w:r>
      <w:r w:rsidRPr="00790111">
        <w:rPr>
          <w:rFonts w:ascii="Times New Roman" w:hAnsi="Times New Roman" w:cs="Times New Roman"/>
          <w:color w:val="000000" w:themeColor="text1"/>
        </w:rPr>
        <w:t>ferritin, TSAT and C-reactive protein (CRP)</w:t>
      </w:r>
    </w:p>
    <w:p w14:paraId="217013BA" w14:textId="77777777" w:rsidR="00E575AB" w:rsidRPr="00790111" w:rsidRDefault="00E575AB" w:rsidP="00912BD3">
      <w:pPr>
        <w:pStyle w:val="a7"/>
        <w:numPr>
          <w:ilvl w:val="0"/>
          <w:numId w:val="4"/>
        </w:numPr>
        <w:ind w:leftChars="0" w:rightChars="371" w:right="820"/>
        <w:rPr>
          <w:rFonts w:ascii="Times New Roman" w:hAnsi="Times New Roman" w:cs="Times New Roman"/>
          <w:color w:val="000000" w:themeColor="text1"/>
        </w:rPr>
      </w:pPr>
      <w:r w:rsidRPr="00790111">
        <w:rPr>
          <w:rFonts w:ascii="Times New Roman" w:hAnsi="Times New Roman" w:cs="Times New Roman"/>
          <w:color w:val="000000" w:themeColor="text1"/>
        </w:rPr>
        <w:t xml:space="preserve">Model 3 (fully adjusted model):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baseline characteristics, including patient demographics (age, gender, </w:t>
      </w:r>
      <w:r w:rsidRPr="00790111">
        <w:rPr>
          <w:rFonts w:ascii="Times New Roman" w:hAnsi="Times New Roman" w:cs="Times New Roman"/>
          <w:color w:val="000000" w:themeColor="text1"/>
        </w:rPr>
        <w:t>body mass index</w:t>
      </w:r>
      <w:r w:rsidRPr="00790111">
        <w:rPr>
          <w:rFonts w:ascii="Times New Roman" w:hAnsi="Times New Roman" w:cs="Times New Roman"/>
          <w:bCs/>
          <w:color w:val="000000" w:themeColor="text1"/>
        </w:rPr>
        <w:t>, dialysis vintage, primary renal disease), comorbidities</w:t>
      </w:r>
      <w:r w:rsidRPr="00790111">
        <w:rPr>
          <w:rFonts w:ascii="Times New Roman" w:hAnsi="Times New Roman" w:cs="Times New Roman"/>
          <w:color w:val="000000" w:themeColor="text1"/>
        </w:rPr>
        <w:t xml:space="preserve"> (diabetes mellitus, cardiovascular disease, cerebrovascular disease, peripheral atherosclerotic vascular disease, chronic obstructive pulmonary disease, liver cirrhosis, and cancer),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 and for time-varying covariates every 4 months, including laboratory measurements (</w:t>
      </w:r>
      <w:r w:rsidRPr="00790111">
        <w:rPr>
          <w:rFonts w:ascii="Times New Roman" w:hAnsi="Times New Roman" w:cs="Times New Roman"/>
          <w:color w:val="000000" w:themeColor="text1"/>
        </w:rPr>
        <w:t>hemoglobin, white blood cells, TSAT, ferritin and CRP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) and </w:t>
      </w:r>
      <w:r w:rsidRPr="00790111">
        <w:rPr>
          <w:rFonts w:ascii="Times New Roman" w:hAnsi="Times New Roman" w:cs="Times New Roman"/>
          <w:color w:val="000000" w:themeColor="text1"/>
        </w:rPr>
        <w:t xml:space="preserve">administration </w:t>
      </w:r>
      <w:r w:rsidRPr="00790111"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790111">
        <w:rPr>
          <w:rFonts w:ascii="Times New Roman" w:hAnsi="Times New Roman" w:cs="Times New Roman"/>
          <w:color w:val="000000" w:themeColor="text1"/>
        </w:rPr>
        <w:t>erythropoiesis-stimulating agents and intravenous iron infusion</w:t>
      </w:r>
      <w:r w:rsidRPr="00790111">
        <w:rPr>
          <w:rFonts w:ascii="Times New Roman" w:hAnsi="Times New Roman" w:cs="Times New Roman"/>
          <w:bCs/>
          <w:color w:val="000000" w:themeColor="text1"/>
        </w:rPr>
        <w:t>.</w:t>
      </w:r>
    </w:p>
    <w:p w14:paraId="2C9CF175" w14:textId="7CC247C3" w:rsidR="00DF455F" w:rsidRPr="00790111" w:rsidRDefault="00DF455F" w:rsidP="003719A1">
      <w:pPr>
        <w:rPr>
          <w:rFonts w:ascii="Times New Roman" w:hAnsi="Times New Roman" w:cs="Times New Roman"/>
          <w:bCs/>
          <w:color w:val="000000" w:themeColor="text1"/>
        </w:rPr>
      </w:pPr>
    </w:p>
    <w:sectPr w:rsidR="00DF455F" w:rsidRPr="00790111" w:rsidSect="00790111">
      <w:pgSz w:w="16840" w:h="11900" w:orient="landscape"/>
      <w:pgMar w:top="1418" w:right="1418" w:bottom="1418" w:left="1418" w:header="851" w:footer="992" w:gutter="0"/>
      <w:cols w:space="425"/>
      <w:docGrid w:type="linesAndChars" w:linePitch="335" w:charSpace="-38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C10BC" w14:textId="77777777" w:rsidR="00BD6710" w:rsidRDefault="00BD6710" w:rsidP="00103E05">
      <w:r>
        <w:separator/>
      </w:r>
    </w:p>
  </w:endnote>
  <w:endnote w:type="continuationSeparator" w:id="0">
    <w:p w14:paraId="20A48904" w14:textId="77777777" w:rsidR="00BD6710" w:rsidRDefault="00BD6710" w:rsidP="00103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Medium">
    <w:altName w:val="游ゴシック"/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BF7EA" w14:textId="77777777" w:rsidR="00BD6710" w:rsidRDefault="00BD6710" w:rsidP="00103E05">
      <w:r>
        <w:separator/>
      </w:r>
    </w:p>
  </w:footnote>
  <w:footnote w:type="continuationSeparator" w:id="0">
    <w:p w14:paraId="6BE38B1D" w14:textId="77777777" w:rsidR="00BD6710" w:rsidRDefault="00BD6710" w:rsidP="00103E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9A35E2" w14:textId="4D84D691" w:rsidR="00E03B39" w:rsidRPr="00103E05" w:rsidRDefault="00BD6710">
    <w:pPr>
      <w:pStyle w:val="aa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1314601820"/>
        <w:docPartObj>
          <w:docPartGallery w:val="Watermarks"/>
          <w:docPartUnique/>
        </w:docPartObj>
      </w:sdtPr>
      <w:sdtEndPr/>
      <w:sdtContent>
        <w:r>
          <w:rPr>
            <w:rFonts w:ascii="Times New Roman" w:hAnsi="Times New Roman" w:cs="Times New Roman"/>
            <w:noProof/>
            <w:lang w:eastAsia="zh-TW"/>
          </w:rPr>
          <w:pict w14:anchorId="60C676E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E03B39" w:rsidRPr="00103E05">
      <w:rPr>
        <w:rFonts w:ascii="Times New Roman" w:hAnsi="Times New Roman" w:cs="Times New Roman"/>
      </w:rPr>
      <w:t>MCV and mortality</w:t>
    </w:r>
    <w:r w:rsidR="00B0372A">
      <w:rPr>
        <w:rFonts w:ascii="Times New Roman" w:hAnsi="Times New Roman" w:cs="Times New Roman"/>
      </w:rPr>
      <w:t xml:space="preserve"> </w:t>
    </w:r>
    <w:r w:rsidR="00EB1FF1">
      <w:rPr>
        <w:rFonts w:ascii="Times New Roman" w:hAnsi="Times New Roman" w:cs="Times New Roman" w:hint="eastAsia"/>
      </w:rPr>
      <w:t>t</w:t>
    </w:r>
    <w:r w:rsidR="00EB1FF1">
      <w:rPr>
        <w:rFonts w:ascii="Times New Roman" w:hAnsi="Times New Roman" w:cs="Times New Roman"/>
      </w:rPr>
      <w:t xml:space="preserve">ime-varying </w:t>
    </w:r>
    <w:r w:rsidR="00EB1FF1">
      <w:rPr>
        <w:rFonts w:ascii="Times New Roman" w:hAnsi="Times New Roman" w:cs="Times New Roman" w:hint="eastAsia"/>
      </w:rPr>
      <w:t>m</w:t>
    </w:r>
    <w:r w:rsidR="00EB1FF1">
      <w:rPr>
        <w:rFonts w:ascii="Times New Roman" w:hAnsi="Times New Roman" w:cs="Times New Roman"/>
      </w:rPr>
      <w:t>ode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661B46"/>
    <w:multiLevelType w:val="hybridMultilevel"/>
    <w:tmpl w:val="2A984F8A"/>
    <w:lvl w:ilvl="0" w:tplc="18C6B0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6A4813CF"/>
    <w:multiLevelType w:val="hybridMultilevel"/>
    <w:tmpl w:val="436046BA"/>
    <w:lvl w:ilvl="0" w:tplc="F4667176">
      <w:start w:val="1"/>
      <w:numFmt w:val="bullet"/>
      <w:lvlText w:val="-"/>
      <w:lvlJc w:val="left"/>
      <w:pPr>
        <w:ind w:left="471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5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1" w:hanging="420"/>
      </w:pPr>
      <w:rPr>
        <w:rFonts w:ascii="Wingdings" w:hAnsi="Wingdings" w:hint="default"/>
      </w:rPr>
    </w:lvl>
  </w:abstractNum>
  <w:abstractNum w:abstractNumId="2" w15:restartNumberingAfterBreak="0">
    <w:nsid w:val="6D2A27E6"/>
    <w:multiLevelType w:val="multilevel"/>
    <w:tmpl w:val="B0424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C96EC3"/>
    <w:multiLevelType w:val="hybridMultilevel"/>
    <w:tmpl w:val="E23CD2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trackRevisions/>
  <w:defaultTabStop w:val="840"/>
  <w:drawingGridHorizontalSpacing w:val="221"/>
  <w:drawingGridVerticalSpacing w:val="335"/>
  <w:displayHorizontalDrawingGridEvery w:val="0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K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aedzr4x5r5eex2pq52afdtwtz5rrsftxs&quot;&gt;My EndNote Library&lt;record-ids&gt;&lt;item&gt;139&lt;/item&gt;&lt;item&gt;318&lt;/item&gt;&lt;item&gt;319&lt;/item&gt;&lt;/record-ids&gt;&lt;/item&gt;&lt;/Libraries&gt;"/>
  </w:docVars>
  <w:rsids>
    <w:rsidRoot w:val="008377E1"/>
    <w:rsid w:val="00004935"/>
    <w:rsid w:val="00004A86"/>
    <w:rsid w:val="000111D7"/>
    <w:rsid w:val="000115C1"/>
    <w:rsid w:val="00014BCE"/>
    <w:rsid w:val="00015ECD"/>
    <w:rsid w:val="00016779"/>
    <w:rsid w:val="00020DDE"/>
    <w:rsid w:val="00021D15"/>
    <w:rsid w:val="0002260E"/>
    <w:rsid w:val="0002609F"/>
    <w:rsid w:val="00027508"/>
    <w:rsid w:val="000349E7"/>
    <w:rsid w:val="00034E46"/>
    <w:rsid w:val="00037244"/>
    <w:rsid w:val="000426AC"/>
    <w:rsid w:val="00046D58"/>
    <w:rsid w:val="00046EA2"/>
    <w:rsid w:val="00053F4D"/>
    <w:rsid w:val="00053F64"/>
    <w:rsid w:val="000552FC"/>
    <w:rsid w:val="00056108"/>
    <w:rsid w:val="00056DDE"/>
    <w:rsid w:val="00061365"/>
    <w:rsid w:val="000621E3"/>
    <w:rsid w:val="00066EE3"/>
    <w:rsid w:val="0007457B"/>
    <w:rsid w:val="00080488"/>
    <w:rsid w:val="0008094D"/>
    <w:rsid w:val="00080E68"/>
    <w:rsid w:val="000824CB"/>
    <w:rsid w:val="00094E75"/>
    <w:rsid w:val="00097A1D"/>
    <w:rsid w:val="000A14A5"/>
    <w:rsid w:val="000A1565"/>
    <w:rsid w:val="000A5778"/>
    <w:rsid w:val="000A71A7"/>
    <w:rsid w:val="000B1EA7"/>
    <w:rsid w:val="000B255C"/>
    <w:rsid w:val="000B457D"/>
    <w:rsid w:val="000C1F12"/>
    <w:rsid w:val="000C740D"/>
    <w:rsid w:val="000D3298"/>
    <w:rsid w:val="000D467D"/>
    <w:rsid w:val="000E4A80"/>
    <w:rsid w:val="000E5031"/>
    <w:rsid w:val="000E7E53"/>
    <w:rsid w:val="000F13A8"/>
    <w:rsid w:val="000F32AF"/>
    <w:rsid w:val="000F525D"/>
    <w:rsid w:val="00103E05"/>
    <w:rsid w:val="001139FF"/>
    <w:rsid w:val="00114B71"/>
    <w:rsid w:val="001171CB"/>
    <w:rsid w:val="001310E6"/>
    <w:rsid w:val="0013495D"/>
    <w:rsid w:val="001368E5"/>
    <w:rsid w:val="0014293E"/>
    <w:rsid w:val="00143554"/>
    <w:rsid w:val="0015094A"/>
    <w:rsid w:val="001521BE"/>
    <w:rsid w:val="00152525"/>
    <w:rsid w:val="00155D50"/>
    <w:rsid w:val="00163D91"/>
    <w:rsid w:val="00170476"/>
    <w:rsid w:val="00183BCF"/>
    <w:rsid w:val="00184F88"/>
    <w:rsid w:val="00186282"/>
    <w:rsid w:val="00187274"/>
    <w:rsid w:val="0019308C"/>
    <w:rsid w:val="001B40E3"/>
    <w:rsid w:val="001C0222"/>
    <w:rsid w:val="001C2D37"/>
    <w:rsid w:val="001D2CFF"/>
    <w:rsid w:val="001E116E"/>
    <w:rsid w:val="001E3815"/>
    <w:rsid w:val="001E7D5B"/>
    <w:rsid w:val="001F1234"/>
    <w:rsid w:val="001F3BC2"/>
    <w:rsid w:val="001F3BD7"/>
    <w:rsid w:val="001F4529"/>
    <w:rsid w:val="00201B7A"/>
    <w:rsid w:val="00201F9E"/>
    <w:rsid w:val="002020C0"/>
    <w:rsid w:val="00202F5C"/>
    <w:rsid w:val="00204E08"/>
    <w:rsid w:val="0020507E"/>
    <w:rsid w:val="002060CD"/>
    <w:rsid w:val="00207419"/>
    <w:rsid w:val="00207888"/>
    <w:rsid w:val="00212981"/>
    <w:rsid w:val="00214E3E"/>
    <w:rsid w:val="00215D37"/>
    <w:rsid w:val="002165FC"/>
    <w:rsid w:val="00220A2B"/>
    <w:rsid w:val="002215E7"/>
    <w:rsid w:val="00225A18"/>
    <w:rsid w:val="0022755B"/>
    <w:rsid w:val="00227942"/>
    <w:rsid w:val="00234073"/>
    <w:rsid w:val="00240241"/>
    <w:rsid w:val="002410CF"/>
    <w:rsid w:val="00245D45"/>
    <w:rsid w:val="002538A7"/>
    <w:rsid w:val="00253B47"/>
    <w:rsid w:val="002542A8"/>
    <w:rsid w:val="00263AD7"/>
    <w:rsid w:val="002648AD"/>
    <w:rsid w:val="00266D83"/>
    <w:rsid w:val="00270306"/>
    <w:rsid w:val="002703EA"/>
    <w:rsid w:val="00272985"/>
    <w:rsid w:val="0027474B"/>
    <w:rsid w:val="0029298D"/>
    <w:rsid w:val="0029710C"/>
    <w:rsid w:val="002A05A2"/>
    <w:rsid w:val="002A1F94"/>
    <w:rsid w:val="002A6738"/>
    <w:rsid w:val="002B7BAB"/>
    <w:rsid w:val="002C11F2"/>
    <w:rsid w:val="002C56A3"/>
    <w:rsid w:val="002C5FD9"/>
    <w:rsid w:val="002D1425"/>
    <w:rsid w:val="002D1E45"/>
    <w:rsid w:val="002E1721"/>
    <w:rsid w:val="002F2C2B"/>
    <w:rsid w:val="002F57F2"/>
    <w:rsid w:val="002F5A9D"/>
    <w:rsid w:val="002F7836"/>
    <w:rsid w:val="00301B2A"/>
    <w:rsid w:val="003111FE"/>
    <w:rsid w:val="00322AB5"/>
    <w:rsid w:val="00333177"/>
    <w:rsid w:val="00334245"/>
    <w:rsid w:val="00336EBB"/>
    <w:rsid w:val="003438FE"/>
    <w:rsid w:val="00345E57"/>
    <w:rsid w:val="00347A40"/>
    <w:rsid w:val="00347C00"/>
    <w:rsid w:val="00352913"/>
    <w:rsid w:val="00355FD8"/>
    <w:rsid w:val="00361619"/>
    <w:rsid w:val="00361D15"/>
    <w:rsid w:val="0036481F"/>
    <w:rsid w:val="0036710A"/>
    <w:rsid w:val="003719A1"/>
    <w:rsid w:val="00371EE1"/>
    <w:rsid w:val="00373F1E"/>
    <w:rsid w:val="003741CF"/>
    <w:rsid w:val="00377158"/>
    <w:rsid w:val="00377E6D"/>
    <w:rsid w:val="003807C0"/>
    <w:rsid w:val="00383189"/>
    <w:rsid w:val="0038354B"/>
    <w:rsid w:val="003870D3"/>
    <w:rsid w:val="003870D8"/>
    <w:rsid w:val="00387FE7"/>
    <w:rsid w:val="00391638"/>
    <w:rsid w:val="00394412"/>
    <w:rsid w:val="003A18CC"/>
    <w:rsid w:val="003C3FC5"/>
    <w:rsid w:val="003C4D3F"/>
    <w:rsid w:val="003C5500"/>
    <w:rsid w:val="003D1A92"/>
    <w:rsid w:val="003D6076"/>
    <w:rsid w:val="003E24EB"/>
    <w:rsid w:val="003E3721"/>
    <w:rsid w:val="003E7052"/>
    <w:rsid w:val="003F475A"/>
    <w:rsid w:val="003F5249"/>
    <w:rsid w:val="003F5B0C"/>
    <w:rsid w:val="003F6D34"/>
    <w:rsid w:val="00402180"/>
    <w:rsid w:val="004025AC"/>
    <w:rsid w:val="00407AE0"/>
    <w:rsid w:val="004152E8"/>
    <w:rsid w:val="00444AAF"/>
    <w:rsid w:val="00445408"/>
    <w:rsid w:val="004506E3"/>
    <w:rsid w:val="004512AF"/>
    <w:rsid w:val="004516A4"/>
    <w:rsid w:val="00451FA8"/>
    <w:rsid w:val="00457B12"/>
    <w:rsid w:val="00460485"/>
    <w:rsid w:val="00466007"/>
    <w:rsid w:val="004673FC"/>
    <w:rsid w:val="0047361A"/>
    <w:rsid w:val="00481F54"/>
    <w:rsid w:val="0049308A"/>
    <w:rsid w:val="00495AB2"/>
    <w:rsid w:val="00495F42"/>
    <w:rsid w:val="004A199F"/>
    <w:rsid w:val="004A595F"/>
    <w:rsid w:val="004B501E"/>
    <w:rsid w:val="004C27BD"/>
    <w:rsid w:val="004D0E76"/>
    <w:rsid w:val="004D4AF3"/>
    <w:rsid w:val="004E0529"/>
    <w:rsid w:val="004E2F6A"/>
    <w:rsid w:val="004E453F"/>
    <w:rsid w:val="004E52D0"/>
    <w:rsid w:val="004F017F"/>
    <w:rsid w:val="004F55E0"/>
    <w:rsid w:val="004F64F2"/>
    <w:rsid w:val="005043EE"/>
    <w:rsid w:val="00505E95"/>
    <w:rsid w:val="00507122"/>
    <w:rsid w:val="005075D7"/>
    <w:rsid w:val="0051183B"/>
    <w:rsid w:val="00515773"/>
    <w:rsid w:val="00520D0F"/>
    <w:rsid w:val="005217A4"/>
    <w:rsid w:val="00523FCB"/>
    <w:rsid w:val="00525D28"/>
    <w:rsid w:val="00530986"/>
    <w:rsid w:val="00543AF3"/>
    <w:rsid w:val="005515AF"/>
    <w:rsid w:val="005529CA"/>
    <w:rsid w:val="00562DDB"/>
    <w:rsid w:val="005665F6"/>
    <w:rsid w:val="005716B6"/>
    <w:rsid w:val="00575405"/>
    <w:rsid w:val="00576D16"/>
    <w:rsid w:val="00580EC2"/>
    <w:rsid w:val="0058180D"/>
    <w:rsid w:val="00584390"/>
    <w:rsid w:val="00584627"/>
    <w:rsid w:val="0059752A"/>
    <w:rsid w:val="005A715E"/>
    <w:rsid w:val="005B0920"/>
    <w:rsid w:val="005B2AE5"/>
    <w:rsid w:val="005C5111"/>
    <w:rsid w:val="005D1F05"/>
    <w:rsid w:val="005D36F2"/>
    <w:rsid w:val="005D3F41"/>
    <w:rsid w:val="005E1E9F"/>
    <w:rsid w:val="005E1FA4"/>
    <w:rsid w:val="005E6EE7"/>
    <w:rsid w:val="005F0351"/>
    <w:rsid w:val="005F16C3"/>
    <w:rsid w:val="00601DB9"/>
    <w:rsid w:val="00604ACD"/>
    <w:rsid w:val="00614D12"/>
    <w:rsid w:val="006260A8"/>
    <w:rsid w:val="00627DA2"/>
    <w:rsid w:val="00632B43"/>
    <w:rsid w:val="00636111"/>
    <w:rsid w:val="00640331"/>
    <w:rsid w:val="00642AF1"/>
    <w:rsid w:val="006431ED"/>
    <w:rsid w:val="00644C73"/>
    <w:rsid w:val="00661E31"/>
    <w:rsid w:val="006630B3"/>
    <w:rsid w:val="006634F9"/>
    <w:rsid w:val="00663AA1"/>
    <w:rsid w:val="00663CF5"/>
    <w:rsid w:val="0066471C"/>
    <w:rsid w:val="00664F24"/>
    <w:rsid w:val="006678F1"/>
    <w:rsid w:val="0067313F"/>
    <w:rsid w:val="006774DE"/>
    <w:rsid w:val="006865BD"/>
    <w:rsid w:val="00693A67"/>
    <w:rsid w:val="00694AF7"/>
    <w:rsid w:val="006A1E54"/>
    <w:rsid w:val="006A335A"/>
    <w:rsid w:val="006A466F"/>
    <w:rsid w:val="006A666A"/>
    <w:rsid w:val="006B10AD"/>
    <w:rsid w:val="006B27F4"/>
    <w:rsid w:val="006C148F"/>
    <w:rsid w:val="006C5AE6"/>
    <w:rsid w:val="006C610A"/>
    <w:rsid w:val="006C682A"/>
    <w:rsid w:val="006D4D13"/>
    <w:rsid w:val="006E686E"/>
    <w:rsid w:val="006F0804"/>
    <w:rsid w:val="006F1A79"/>
    <w:rsid w:val="007000F9"/>
    <w:rsid w:val="00700BB5"/>
    <w:rsid w:val="007039DE"/>
    <w:rsid w:val="007059CD"/>
    <w:rsid w:val="0071396C"/>
    <w:rsid w:val="00716628"/>
    <w:rsid w:val="00717840"/>
    <w:rsid w:val="00721CE2"/>
    <w:rsid w:val="00726132"/>
    <w:rsid w:val="00726D56"/>
    <w:rsid w:val="00735A91"/>
    <w:rsid w:val="00740647"/>
    <w:rsid w:val="007408B2"/>
    <w:rsid w:val="00744E14"/>
    <w:rsid w:val="007451FC"/>
    <w:rsid w:val="00750DA9"/>
    <w:rsid w:val="00751207"/>
    <w:rsid w:val="00755673"/>
    <w:rsid w:val="00756FD9"/>
    <w:rsid w:val="00762A31"/>
    <w:rsid w:val="00762A61"/>
    <w:rsid w:val="00762BD2"/>
    <w:rsid w:val="00763FC9"/>
    <w:rsid w:val="00764B6C"/>
    <w:rsid w:val="00765386"/>
    <w:rsid w:val="007670AB"/>
    <w:rsid w:val="007742BA"/>
    <w:rsid w:val="00776341"/>
    <w:rsid w:val="00777425"/>
    <w:rsid w:val="007812D3"/>
    <w:rsid w:val="00781DD9"/>
    <w:rsid w:val="00783086"/>
    <w:rsid w:val="0078364C"/>
    <w:rsid w:val="00783B2E"/>
    <w:rsid w:val="00785921"/>
    <w:rsid w:val="00786C3E"/>
    <w:rsid w:val="00790111"/>
    <w:rsid w:val="0079022F"/>
    <w:rsid w:val="007905C7"/>
    <w:rsid w:val="007A0874"/>
    <w:rsid w:val="007A11ED"/>
    <w:rsid w:val="007A22B0"/>
    <w:rsid w:val="007A60FC"/>
    <w:rsid w:val="007B2611"/>
    <w:rsid w:val="007B30B4"/>
    <w:rsid w:val="007B5923"/>
    <w:rsid w:val="007C201B"/>
    <w:rsid w:val="007C210F"/>
    <w:rsid w:val="007C3BA1"/>
    <w:rsid w:val="007C3CD3"/>
    <w:rsid w:val="007C5726"/>
    <w:rsid w:val="007D6A48"/>
    <w:rsid w:val="007E2BAA"/>
    <w:rsid w:val="007E335D"/>
    <w:rsid w:val="007E696F"/>
    <w:rsid w:val="007F3BF0"/>
    <w:rsid w:val="007F53D3"/>
    <w:rsid w:val="007F5A72"/>
    <w:rsid w:val="007F657E"/>
    <w:rsid w:val="008007D2"/>
    <w:rsid w:val="008160CA"/>
    <w:rsid w:val="00822DCB"/>
    <w:rsid w:val="0082438C"/>
    <w:rsid w:val="00826161"/>
    <w:rsid w:val="00835D5F"/>
    <w:rsid w:val="008377E1"/>
    <w:rsid w:val="008432BD"/>
    <w:rsid w:val="008476AE"/>
    <w:rsid w:val="00847CA3"/>
    <w:rsid w:val="00852472"/>
    <w:rsid w:val="008558E3"/>
    <w:rsid w:val="00857345"/>
    <w:rsid w:val="00863BC3"/>
    <w:rsid w:val="00865A09"/>
    <w:rsid w:val="00875B34"/>
    <w:rsid w:val="008949C7"/>
    <w:rsid w:val="008A257B"/>
    <w:rsid w:val="008B23FA"/>
    <w:rsid w:val="008C2496"/>
    <w:rsid w:val="008D1987"/>
    <w:rsid w:val="008E0139"/>
    <w:rsid w:val="008E0FAA"/>
    <w:rsid w:val="008E2036"/>
    <w:rsid w:val="008E2ED0"/>
    <w:rsid w:val="008E5B5F"/>
    <w:rsid w:val="008E79FE"/>
    <w:rsid w:val="008F23C5"/>
    <w:rsid w:val="008F6196"/>
    <w:rsid w:val="008F7923"/>
    <w:rsid w:val="00904A4D"/>
    <w:rsid w:val="009053B7"/>
    <w:rsid w:val="00907055"/>
    <w:rsid w:val="00912BD3"/>
    <w:rsid w:val="00913993"/>
    <w:rsid w:val="009146C0"/>
    <w:rsid w:val="009152C5"/>
    <w:rsid w:val="00915D4A"/>
    <w:rsid w:val="00932C72"/>
    <w:rsid w:val="00932D91"/>
    <w:rsid w:val="0094036E"/>
    <w:rsid w:val="00940783"/>
    <w:rsid w:val="00940A61"/>
    <w:rsid w:val="009431D2"/>
    <w:rsid w:val="00943A9C"/>
    <w:rsid w:val="00946159"/>
    <w:rsid w:val="00952E9A"/>
    <w:rsid w:val="009623F1"/>
    <w:rsid w:val="00974C62"/>
    <w:rsid w:val="00975128"/>
    <w:rsid w:val="009769FC"/>
    <w:rsid w:val="009904F8"/>
    <w:rsid w:val="00991674"/>
    <w:rsid w:val="00991BC0"/>
    <w:rsid w:val="009A31CD"/>
    <w:rsid w:val="009B156D"/>
    <w:rsid w:val="009B1ED5"/>
    <w:rsid w:val="009B4B37"/>
    <w:rsid w:val="009C2595"/>
    <w:rsid w:val="009C3260"/>
    <w:rsid w:val="009D0EC4"/>
    <w:rsid w:val="009D36F1"/>
    <w:rsid w:val="009E0BDE"/>
    <w:rsid w:val="009E42CC"/>
    <w:rsid w:val="009E4585"/>
    <w:rsid w:val="009F1D97"/>
    <w:rsid w:val="009F271F"/>
    <w:rsid w:val="009F272C"/>
    <w:rsid w:val="009F3A9D"/>
    <w:rsid w:val="009F3AAC"/>
    <w:rsid w:val="009F3DFA"/>
    <w:rsid w:val="009F7F04"/>
    <w:rsid w:val="00A0001D"/>
    <w:rsid w:val="00A003D5"/>
    <w:rsid w:val="00A11B54"/>
    <w:rsid w:val="00A146F7"/>
    <w:rsid w:val="00A14926"/>
    <w:rsid w:val="00A16578"/>
    <w:rsid w:val="00A23FB7"/>
    <w:rsid w:val="00A2451D"/>
    <w:rsid w:val="00A27313"/>
    <w:rsid w:val="00A43DEA"/>
    <w:rsid w:val="00A50759"/>
    <w:rsid w:val="00A635B8"/>
    <w:rsid w:val="00A64E4E"/>
    <w:rsid w:val="00A66FA1"/>
    <w:rsid w:val="00A67043"/>
    <w:rsid w:val="00A676AC"/>
    <w:rsid w:val="00A737A7"/>
    <w:rsid w:val="00A77617"/>
    <w:rsid w:val="00A84DFC"/>
    <w:rsid w:val="00A9176D"/>
    <w:rsid w:val="00A977E7"/>
    <w:rsid w:val="00AA1E01"/>
    <w:rsid w:val="00AA5992"/>
    <w:rsid w:val="00AA7218"/>
    <w:rsid w:val="00AB4979"/>
    <w:rsid w:val="00AB77E1"/>
    <w:rsid w:val="00AC1A05"/>
    <w:rsid w:val="00AC3EE0"/>
    <w:rsid w:val="00AD0A46"/>
    <w:rsid w:val="00AD1059"/>
    <w:rsid w:val="00AD5ECA"/>
    <w:rsid w:val="00AE03AF"/>
    <w:rsid w:val="00AE55E8"/>
    <w:rsid w:val="00AE59B7"/>
    <w:rsid w:val="00AE7E82"/>
    <w:rsid w:val="00AF009D"/>
    <w:rsid w:val="00AF0857"/>
    <w:rsid w:val="00AF3C5A"/>
    <w:rsid w:val="00B0372A"/>
    <w:rsid w:val="00B04546"/>
    <w:rsid w:val="00B05328"/>
    <w:rsid w:val="00B05F90"/>
    <w:rsid w:val="00B066A9"/>
    <w:rsid w:val="00B06A31"/>
    <w:rsid w:val="00B0736D"/>
    <w:rsid w:val="00B125D1"/>
    <w:rsid w:val="00B1384F"/>
    <w:rsid w:val="00B236D7"/>
    <w:rsid w:val="00B24799"/>
    <w:rsid w:val="00B265BE"/>
    <w:rsid w:val="00B3191E"/>
    <w:rsid w:val="00B33AEF"/>
    <w:rsid w:val="00B3414C"/>
    <w:rsid w:val="00B453AE"/>
    <w:rsid w:val="00B471C3"/>
    <w:rsid w:val="00B51A54"/>
    <w:rsid w:val="00B53B5F"/>
    <w:rsid w:val="00B5466F"/>
    <w:rsid w:val="00B55C63"/>
    <w:rsid w:val="00B660AD"/>
    <w:rsid w:val="00B76192"/>
    <w:rsid w:val="00B763CD"/>
    <w:rsid w:val="00B82DF9"/>
    <w:rsid w:val="00B8658A"/>
    <w:rsid w:val="00B874D7"/>
    <w:rsid w:val="00BA33A5"/>
    <w:rsid w:val="00BA381A"/>
    <w:rsid w:val="00BA61D8"/>
    <w:rsid w:val="00BA66FD"/>
    <w:rsid w:val="00BA7BE2"/>
    <w:rsid w:val="00BB116C"/>
    <w:rsid w:val="00BB2954"/>
    <w:rsid w:val="00BB30D2"/>
    <w:rsid w:val="00BB3BAA"/>
    <w:rsid w:val="00BB616D"/>
    <w:rsid w:val="00BB736B"/>
    <w:rsid w:val="00BC148D"/>
    <w:rsid w:val="00BC4E6E"/>
    <w:rsid w:val="00BC558E"/>
    <w:rsid w:val="00BC583E"/>
    <w:rsid w:val="00BC63E9"/>
    <w:rsid w:val="00BD084E"/>
    <w:rsid w:val="00BD1A07"/>
    <w:rsid w:val="00BD448C"/>
    <w:rsid w:val="00BD6710"/>
    <w:rsid w:val="00BE1475"/>
    <w:rsid w:val="00BE1880"/>
    <w:rsid w:val="00BE3665"/>
    <w:rsid w:val="00BE3CD5"/>
    <w:rsid w:val="00BE50F3"/>
    <w:rsid w:val="00BE620E"/>
    <w:rsid w:val="00BE64F4"/>
    <w:rsid w:val="00BF2F53"/>
    <w:rsid w:val="00BF5189"/>
    <w:rsid w:val="00C076C2"/>
    <w:rsid w:val="00C1597C"/>
    <w:rsid w:val="00C15996"/>
    <w:rsid w:val="00C15C49"/>
    <w:rsid w:val="00C217B5"/>
    <w:rsid w:val="00C23025"/>
    <w:rsid w:val="00C3094E"/>
    <w:rsid w:val="00C36430"/>
    <w:rsid w:val="00C503C0"/>
    <w:rsid w:val="00C54B53"/>
    <w:rsid w:val="00C57263"/>
    <w:rsid w:val="00C6531C"/>
    <w:rsid w:val="00C803E3"/>
    <w:rsid w:val="00C814DD"/>
    <w:rsid w:val="00C8266F"/>
    <w:rsid w:val="00C82DA1"/>
    <w:rsid w:val="00C849F9"/>
    <w:rsid w:val="00C84BAE"/>
    <w:rsid w:val="00C85C67"/>
    <w:rsid w:val="00C87224"/>
    <w:rsid w:val="00C900D6"/>
    <w:rsid w:val="00C97225"/>
    <w:rsid w:val="00C97FBC"/>
    <w:rsid w:val="00CA02F3"/>
    <w:rsid w:val="00CA09E6"/>
    <w:rsid w:val="00CB2ADD"/>
    <w:rsid w:val="00CB530A"/>
    <w:rsid w:val="00CB5CDD"/>
    <w:rsid w:val="00CC15BF"/>
    <w:rsid w:val="00CC510D"/>
    <w:rsid w:val="00CD1254"/>
    <w:rsid w:val="00CD467C"/>
    <w:rsid w:val="00CD6D2E"/>
    <w:rsid w:val="00CE0746"/>
    <w:rsid w:val="00CE2554"/>
    <w:rsid w:val="00CE28F2"/>
    <w:rsid w:val="00CE6ACD"/>
    <w:rsid w:val="00CF6B39"/>
    <w:rsid w:val="00D05F00"/>
    <w:rsid w:val="00D06B00"/>
    <w:rsid w:val="00D07E71"/>
    <w:rsid w:val="00D13D3E"/>
    <w:rsid w:val="00D15437"/>
    <w:rsid w:val="00D2400F"/>
    <w:rsid w:val="00D2769B"/>
    <w:rsid w:val="00D345DD"/>
    <w:rsid w:val="00D359A3"/>
    <w:rsid w:val="00D37104"/>
    <w:rsid w:val="00D402C2"/>
    <w:rsid w:val="00D4062E"/>
    <w:rsid w:val="00D4498F"/>
    <w:rsid w:val="00D52B5A"/>
    <w:rsid w:val="00D5384E"/>
    <w:rsid w:val="00D55C12"/>
    <w:rsid w:val="00D57D23"/>
    <w:rsid w:val="00D62792"/>
    <w:rsid w:val="00D64D8F"/>
    <w:rsid w:val="00D65382"/>
    <w:rsid w:val="00D67044"/>
    <w:rsid w:val="00D74767"/>
    <w:rsid w:val="00D75376"/>
    <w:rsid w:val="00DA14A2"/>
    <w:rsid w:val="00DA2505"/>
    <w:rsid w:val="00DA3678"/>
    <w:rsid w:val="00DB5066"/>
    <w:rsid w:val="00DB5736"/>
    <w:rsid w:val="00DB5D22"/>
    <w:rsid w:val="00DB62C8"/>
    <w:rsid w:val="00DC2956"/>
    <w:rsid w:val="00DC66D7"/>
    <w:rsid w:val="00DD215E"/>
    <w:rsid w:val="00DD4B3C"/>
    <w:rsid w:val="00DD7B43"/>
    <w:rsid w:val="00DE2C63"/>
    <w:rsid w:val="00DE368C"/>
    <w:rsid w:val="00DE46A6"/>
    <w:rsid w:val="00DE50A1"/>
    <w:rsid w:val="00DE7F41"/>
    <w:rsid w:val="00DF18D8"/>
    <w:rsid w:val="00DF2093"/>
    <w:rsid w:val="00DF2512"/>
    <w:rsid w:val="00DF2AF2"/>
    <w:rsid w:val="00DF455F"/>
    <w:rsid w:val="00DF525E"/>
    <w:rsid w:val="00DF675D"/>
    <w:rsid w:val="00E038AC"/>
    <w:rsid w:val="00E03B39"/>
    <w:rsid w:val="00E03DB8"/>
    <w:rsid w:val="00E06EC5"/>
    <w:rsid w:val="00E075DC"/>
    <w:rsid w:val="00E119D5"/>
    <w:rsid w:val="00E13FC5"/>
    <w:rsid w:val="00E14582"/>
    <w:rsid w:val="00E237A7"/>
    <w:rsid w:val="00E26744"/>
    <w:rsid w:val="00E30B34"/>
    <w:rsid w:val="00E34A96"/>
    <w:rsid w:val="00E37C90"/>
    <w:rsid w:val="00E46CF2"/>
    <w:rsid w:val="00E54994"/>
    <w:rsid w:val="00E5539B"/>
    <w:rsid w:val="00E575AB"/>
    <w:rsid w:val="00E57CE9"/>
    <w:rsid w:val="00E6238B"/>
    <w:rsid w:val="00E6351C"/>
    <w:rsid w:val="00E70B00"/>
    <w:rsid w:val="00E71119"/>
    <w:rsid w:val="00E71293"/>
    <w:rsid w:val="00E72D65"/>
    <w:rsid w:val="00E737BF"/>
    <w:rsid w:val="00E76403"/>
    <w:rsid w:val="00E801D1"/>
    <w:rsid w:val="00E82176"/>
    <w:rsid w:val="00E83E48"/>
    <w:rsid w:val="00E90307"/>
    <w:rsid w:val="00E91E74"/>
    <w:rsid w:val="00E9214E"/>
    <w:rsid w:val="00EA2D8E"/>
    <w:rsid w:val="00EA424C"/>
    <w:rsid w:val="00EA4811"/>
    <w:rsid w:val="00EA6118"/>
    <w:rsid w:val="00EA7965"/>
    <w:rsid w:val="00EA7F30"/>
    <w:rsid w:val="00EB1FF1"/>
    <w:rsid w:val="00EB54C7"/>
    <w:rsid w:val="00EC00E7"/>
    <w:rsid w:val="00EC75B5"/>
    <w:rsid w:val="00ED0A6C"/>
    <w:rsid w:val="00ED65A9"/>
    <w:rsid w:val="00EE227F"/>
    <w:rsid w:val="00EE52F7"/>
    <w:rsid w:val="00EE633A"/>
    <w:rsid w:val="00EF6E1E"/>
    <w:rsid w:val="00EF7A6C"/>
    <w:rsid w:val="00F01D99"/>
    <w:rsid w:val="00F04416"/>
    <w:rsid w:val="00F04E85"/>
    <w:rsid w:val="00F0582B"/>
    <w:rsid w:val="00F1283C"/>
    <w:rsid w:val="00F12E33"/>
    <w:rsid w:val="00F13939"/>
    <w:rsid w:val="00F15C2D"/>
    <w:rsid w:val="00F16703"/>
    <w:rsid w:val="00F16D82"/>
    <w:rsid w:val="00F17169"/>
    <w:rsid w:val="00F21AA1"/>
    <w:rsid w:val="00F22FB4"/>
    <w:rsid w:val="00F2301E"/>
    <w:rsid w:val="00F23821"/>
    <w:rsid w:val="00F25927"/>
    <w:rsid w:val="00F26BF6"/>
    <w:rsid w:val="00F32384"/>
    <w:rsid w:val="00F33CB0"/>
    <w:rsid w:val="00F44C60"/>
    <w:rsid w:val="00F45CEE"/>
    <w:rsid w:val="00F47178"/>
    <w:rsid w:val="00F61013"/>
    <w:rsid w:val="00F6150D"/>
    <w:rsid w:val="00F6546B"/>
    <w:rsid w:val="00F6712A"/>
    <w:rsid w:val="00F674AD"/>
    <w:rsid w:val="00F70E76"/>
    <w:rsid w:val="00F75F65"/>
    <w:rsid w:val="00F77C5F"/>
    <w:rsid w:val="00FB166D"/>
    <w:rsid w:val="00FB3E7F"/>
    <w:rsid w:val="00FB4CC6"/>
    <w:rsid w:val="00FB522A"/>
    <w:rsid w:val="00FB7262"/>
    <w:rsid w:val="00FC1FAB"/>
    <w:rsid w:val="00FC23F7"/>
    <w:rsid w:val="00FC25C5"/>
    <w:rsid w:val="00FC2B04"/>
    <w:rsid w:val="00FC37B3"/>
    <w:rsid w:val="00FD5AF4"/>
    <w:rsid w:val="00FE00A1"/>
    <w:rsid w:val="00FE0A2B"/>
    <w:rsid w:val="00F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413CA90"/>
  <w15:docId w15:val="{3960367E-97DB-A645-89F2-AE7B065F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B2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F455F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8377E1"/>
    <w:pPr>
      <w:autoSpaceDE w:val="0"/>
      <w:autoSpaceDN w:val="0"/>
    </w:pPr>
    <w:rPr>
      <w:rFonts w:ascii="Times New Roman" w:eastAsia="ＭＳ 明朝" w:hAnsi="Times New Roman" w:cs="Times New Roman"/>
      <w:sz w:val="20"/>
      <w:lang w:val="en-GB" w:eastAsia="en-US"/>
    </w:rPr>
  </w:style>
  <w:style w:type="character" w:customStyle="1" w:styleId="a4">
    <w:name w:val="本文 (文字)"/>
    <w:basedOn w:val="a0"/>
    <w:link w:val="a3"/>
    <w:rsid w:val="008377E1"/>
    <w:rPr>
      <w:rFonts w:ascii="Times New Roman" w:eastAsia="ＭＳ 明朝" w:hAnsi="Times New Roman" w:cs="Times New Roman"/>
      <w:kern w:val="0"/>
      <w:sz w:val="20"/>
      <w:lang w:val="en-GB" w:eastAsia="en-US"/>
    </w:rPr>
  </w:style>
  <w:style w:type="paragraph" w:styleId="a5">
    <w:name w:val="Balloon Text"/>
    <w:basedOn w:val="a"/>
    <w:link w:val="a6"/>
    <w:uiPriority w:val="99"/>
    <w:semiHidden/>
    <w:unhideWhenUsed/>
    <w:rsid w:val="008377E1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377E1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AD1059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</w:rPr>
  </w:style>
  <w:style w:type="paragraph" w:styleId="Web">
    <w:name w:val="Normal (Web)"/>
    <w:basedOn w:val="a"/>
    <w:uiPriority w:val="99"/>
    <w:unhideWhenUsed/>
    <w:rsid w:val="004673F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F26BF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F26BF6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F26BF6"/>
  </w:style>
  <w:style w:type="character" w:customStyle="1" w:styleId="EndNoteBibliography0">
    <w:name w:val="EndNote Bibliography (文字)"/>
    <w:basedOn w:val="a0"/>
    <w:link w:val="EndNoteBibliography"/>
    <w:rsid w:val="00F26BF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10">
    <w:name w:val="見出し 1 (文字)"/>
    <w:basedOn w:val="a0"/>
    <w:link w:val="1"/>
    <w:uiPriority w:val="9"/>
    <w:rsid w:val="00DF455F"/>
    <w:rPr>
      <w:rFonts w:asciiTheme="majorHAnsi" w:eastAsiaTheme="majorEastAsia" w:hAnsiTheme="majorHAnsi" w:cstheme="majorBidi"/>
      <w:kern w:val="0"/>
      <w:sz w:val="24"/>
    </w:rPr>
  </w:style>
  <w:style w:type="table" w:styleId="a8">
    <w:name w:val="Table Grid"/>
    <w:basedOn w:val="a1"/>
    <w:uiPriority w:val="59"/>
    <w:rsid w:val="00DF455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8476A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476AE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103E0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03E0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footer"/>
    <w:basedOn w:val="a"/>
    <w:link w:val="ad"/>
    <w:uiPriority w:val="99"/>
    <w:unhideWhenUsed/>
    <w:rsid w:val="00103E0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03E05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ighlight">
    <w:name w:val="highlight"/>
    <w:basedOn w:val="a0"/>
    <w:rsid w:val="00DF2AF2"/>
  </w:style>
  <w:style w:type="character" w:customStyle="1" w:styleId="apple-converted-space">
    <w:name w:val="apple-converted-space"/>
    <w:basedOn w:val="a0"/>
    <w:rsid w:val="00DF2AF2"/>
  </w:style>
  <w:style w:type="character" w:customStyle="1" w:styleId="jrnl">
    <w:name w:val="jrnl"/>
    <w:basedOn w:val="a0"/>
    <w:rsid w:val="00DF2AF2"/>
  </w:style>
  <w:style w:type="character" w:styleId="ae">
    <w:name w:val="FollowedHyperlink"/>
    <w:basedOn w:val="a0"/>
    <w:uiPriority w:val="99"/>
    <w:semiHidden/>
    <w:unhideWhenUsed/>
    <w:rsid w:val="00991674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B5466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B5466F"/>
  </w:style>
  <w:style w:type="character" w:customStyle="1" w:styleId="af1">
    <w:name w:val="コメント文字列 (文字)"/>
    <w:basedOn w:val="a0"/>
    <w:link w:val="af0"/>
    <w:uiPriority w:val="99"/>
    <w:rsid w:val="00B5466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5466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B5466F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4">
    <w:name w:val="Revision"/>
    <w:hidden/>
    <w:uiPriority w:val="99"/>
    <w:semiHidden/>
    <w:rsid w:val="00DE368C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8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9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9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8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2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C00FE-841C-7D42-82E7-CC5B45E2F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931</Words>
  <Characters>5308</Characters>
  <Application>Microsoft Office Word</Application>
  <DocSecurity>0</DocSecurity>
  <PresentationFormat/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2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耒海　 美穂</dc:creator>
  <cp:keywords/>
  <dc:description/>
  <cp:lastModifiedBy>本田浩一</cp:lastModifiedBy>
  <cp:revision>12</cp:revision>
  <dcterms:created xsi:type="dcterms:W3CDTF">2020-07-18T09:31:00Z</dcterms:created>
  <dcterms:modified xsi:type="dcterms:W3CDTF">2020-08-07T08:15:00Z</dcterms:modified>
  <cp:category/>
  <cp:contentStatus/>
  <dc:language/>
  <cp:version/>
</cp:coreProperties>
</file>